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86852" w14:textId="13059777" w:rsidR="00A64E5F" w:rsidRDefault="00A64E5F" w:rsidP="00D84C37">
      <w:pPr>
        <w:rPr>
          <w:b/>
          <w:bCs/>
          <w:lang w:val="en-US"/>
        </w:rPr>
      </w:pPr>
      <w:r w:rsidRPr="00A64E5F">
        <w:rPr>
          <w:b/>
          <w:bCs/>
          <w:lang w:val="en-US"/>
        </w:rPr>
        <w:t>The perception of injury risk and prevention among football players: a systematic review</w:t>
      </w:r>
    </w:p>
    <w:p w14:paraId="58906979" w14:textId="77777777" w:rsidR="00A64E5F" w:rsidRDefault="00A64E5F">
      <w:pPr>
        <w:rPr>
          <w:b/>
          <w:bCs/>
          <w:lang w:val="en-US"/>
        </w:rPr>
      </w:pPr>
    </w:p>
    <w:p w14:paraId="5F7AF898" w14:textId="4661F59D" w:rsidR="00483430" w:rsidRPr="00A64E5F" w:rsidRDefault="00A64E5F">
      <w:pPr>
        <w:rPr>
          <w:b/>
          <w:bCs/>
          <w:sz w:val="22"/>
          <w:szCs w:val="22"/>
          <w:lang w:val="en-US"/>
        </w:rPr>
      </w:pPr>
      <w:r w:rsidRPr="00A64E5F">
        <w:rPr>
          <w:b/>
          <w:bCs/>
          <w:sz w:val="22"/>
          <w:szCs w:val="22"/>
          <w:lang w:val="en-US"/>
        </w:rPr>
        <w:t>Supplementary file 3</w:t>
      </w:r>
      <w:r w:rsidRPr="00A64E5F">
        <w:rPr>
          <w:b/>
          <w:bCs/>
          <w:sz w:val="22"/>
          <w:szCs w:val="22"/>
          <w:lang w:val="en-US"/>
        </w:rPr>
        <w:t xml:space="preserve"> – Risk of Bias in Studies</w:t>
      </w:r>
    </w:p>
    <w:p w14:paraId="55660887" w14:textId="77777777" w:rsidR="00A64E5F" w:rsidRPr="00A64E5F" w:rsidRDefault="00A64E5F">
      <w:pPr>
        <w:rPr>
          <w:b/>
          <w:bCs/>
          <w:lang w:val="en-US"/>
        </w:rPr>
      </w:pPr>
    </w:p>
    <w:tbl>
      <w:tblPr>
        <w:tblStyle w:val="TabelacomGrelh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975"/>
        <w:gridCol w:w="1013"/>
        <w:gridCol w:w="1119"/>
        <w:gridCol w:w="1195"/>
        <w:gridCol w:w="1237"/>
        <w:gridCol w:w="1255"/>
      </w:tblGrid>
      <w:tr w:rsidR="001C3C4D" w:rsidRPr="00731BE2" w14:paraId="4EC754DB" w14:textId="5676A8A0" w:rsidTr="00195442">
        <w:trPr>
          <w:trHeight w:val="342"/>
        </w:trPr>
        <w:tc>
          <w:tcPr>
            <w:tcW w:w="8494" w:type="dxa"/>
            <w:gridSpan w:val="7"/>
            <w:tcBorders>
              <w:bottom w:val="single" w:sz="4" w:space="0" w:color="auto"/>
            </w:tcBorders>
          </w:tcPr>
          <w:p w14:paraId="212FE7F4" w14:textId="3F0D5C12" w:rsidR="001C3C4D" w:rsidRPr="005A1358" w:rsidRDefault="001C3C4D" w:rsidP="001C3C4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5A135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JBI </w:t>
            </w:r>
            <w:r w:rsidRPr="005A1358">
              <w:rPr>
                <w:b/>
                <w:bCs/>
                <w:sz w:val="20"/>
                <w:szCs w:val="20"/>
                <w:lang w:val="en-US"/>
              </w:rPr>
              <w:t>critical appraisal checklist</w:t>
            </w:r>
          </w:p>
        </w:tc>
      </w:tr>
      <w:tr w:rsidR="005411DD" w:rsidRPr="00731BE2" w14:paraId="6EA5C2E1" w14:textId="503C9FDE" w:rsidTr="001C3C4D">
        <w:trPr>
          <w:trHeight w:val="209"/>
        </w:trPr>
        <w:tc>
          <w:tcPr>
            <w:tcW w:w="1700" w:type="dxa"/>
            <w:tcBorders>
              <w:bottom w:val="single" w:sz="4" w:space="0" w:color="auto"/>
              <w:right w:val="nil"/>
            </w:tcBorders>
          </w:tcPr>
          <w:p w14:paraId="4B11FA27" w14:textId="77777777" w:rsidR="005411DD" w:rsidRPr="00731BE2" w:rsidRDefault="005411DD" w:rsidP="00DA46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40CD200" w14:textId="17C43956" w:rsidR="005411DD" w:rsidRPr="00E26A80" w:rsidRDefault="005411DD" w:rsidP="001C3C4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E26A8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Q</w:t>
            </w:r>
            <w:r w:rsidR="00A64E5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uestion</w:t>
            </w:r>
          </w:p>
        </w:tc>
        <w:tc>
          <w:tcPr>
            <w:tcW w:w="101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BB684D6" w14:textId="44491DE6" w:rsidR="005411DD" w:rsidRPr="00E26A80" w:rsidRDefault="005411DD" w:rsidP="001C3C4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E26A8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11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412B0F9" w14:textId="464393A9" w:rsidR="005411DD" w:rsidRPr="00E26A80" w:rsidRDefault="005411DD" w:rsidP="001C3C4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E26A8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C1C393F" w14:textId="75000C6D" w:rsidR="005411DD" w:rsidRPr="00E26A80" w:rsidRDefault="005411DD" w:rsidP="001C3C4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E26A8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23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1CCD1DF" w14:textId="2A428C9E" w:rsidR="005411DD" w:rsidRPr="00E26A80" w:rsidRDefault="005411DD" w:rsidP="001C3C4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E26A8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0CDDF64" w14:textId="532A78D1" w:rsidR="005411DD" w:rsidRPr="00E26A80" w:rsidRDefault="005411DD" w:rsidP="001C3C4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Overall appraisal</w:t>
            </w:r>
          </w:p>
        </w:tc>
      </w:tr>
      <w:tr w:rsidR="004608E3" w:rsidRPr="00731BE2" w14:paraId="524400C4" w14:textId="77777777" w:rsidTr="001C3C4D">
        <w:trPr>
          <w:trHeight w:val="386"/>
        </w:trPr>
        <w:tc>
          <w:tcPr>
            <w:tcW w:w="8494" w:type="dxa"/>
            <w:gridSpan w:val="7"/>
            <w:tcBorders>
              <w:bottom w:val="nil"/>
            </w:tcBorders>
          </w:tcPr>
          <w:p w14:paraId="1ECA4EF6" w14:textId="4C2EA830" w:rsidR="004608E3" w:rsidRDefault="004608E3" w:rsidP="004608E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608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CT</w:t>
            </w:r>
          </w:p>
        </w:tc>
      </w:tr>
      <w:tr w:rsidR="001C3C4D" w:rsidRPr="00731BE2" w14:paraId="516304F7" w14:textId="34FFCDB4" w:rsidTr="001C3C4D">
        <w:trPr>
          <w:trHeight w:val="220"/>
        </w:trPr>
        <w:tc>
          <w:tcPr>
            <w:tcW w:w="1700" w:type="dxa"/>
            <w:vMerge w:val="restart"/>
            <w:tcBorders>
              <w:top w:val="nil"/>
              <w:bottom w:val="nil"/>
              <w:right w:val="nil"/>
            </w:tcBorders>
          </w:tcPr>
          <w:p w14:paraId="7A9CD320" w14:textId="1C769391" w:rsidR="004608E3" w:rsidRPr="00731BE2" w:rsidRDefault="004608E3" w:rsidP="00DA46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Lorentsen</w:t>
            </w:r>
            <w:proofErr w:type="spellEnd"/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et</w:t>
            </w:r>
            <w:proofErr w:type="spellEnd"/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 al, 20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6CB5436B" w14:textId="6B564D2C" w:rsidR="004608E3" w:rsidRPr="00731BE2" w:rsidRDefault="004608E3" w:rsidP="00DA460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D5C6EB4" w14:textId="3AE134D9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E0FE7CE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33C796B" w14:textId="55902C66" w:rsidR="004608E3" w:rsidRPr="00731BE2" w:rsidRDefault="00E74D57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20ABE76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 w:val="restart"/>
            <w:tcBorders>
              <w:top w:val="nil"/>
              <w:left w:val="nil"/>
              <w:bottom w:val="nil"/>
            </w:tcBorders>
          </w:tcPr>
          <w:p w14:paraId="54834C14" w14:textId="0D001045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Include</w:t>
            </w:r>
          </w:p>
        </w:tc>
      </w:tr>
      <w:tr w:rsidR="004608E3" w:rsidRPr="00731BE2" w14:paraId="3F6D5D37" w14:textId="4C0A855D" w:rsidTr="001C3C4D">
        <w:trPr>
          <w:trHeight w:val="5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38AF0A9F" w14:textId="2E3E05F0" w:rsidR="004608E3" w:rsidRPr="00731BE2" w:rsidRDefault="004608E3" w:rsidP="00DA46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E374D48" w14:textId="36F20D74" w:rsidR="004608E3" w:rsidRDefault="004608E3" w:rsidP="00DA460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A9C7CA1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065EC2E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1226352" w14:textId="17041E5F" w:rsidR="004608E3" w:rsidRPr="00731BE2" w:rsidRDefault="00E74D57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F492CFC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4AAB226B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495E1CCB" w14:textId="22543059" w:rsidTr="001C3C4D">
        <w:trPr>
          <w:trHeight w:val="23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0F42DECC" w14:textId="0517A410" w:rsidR="004608E3" w:rsidRPr="00731BE2" w:rsidRDefault="004608E3" w:rsidP="00DA46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369F195" w14:textId="7EFAEBFC" w:rsidR="004608E3" w:rsidRDefault="004608E3" w:rsidP="00DA460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265A0D1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FD75AE6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3C715C1" w14:textId="140DE9C6" w:rsidR="004608E3" w:rsidRPr="00731BE2" w:rsidRDefault="00E74D57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79A4BAD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12CF9922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4F94E2A5" w14:textId="413255D0" w:rsidTr="001C3C4D">
        <w:trPr>
          <w:trHeight w:val="23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353EE209" w14:textId="5D4CCB4D" w:rsidR="004608E3" w:rsidRPr="00731BE2" w:rsidRDefault="004608E3" w:rsidP="00DA46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87238E1" w14:textId="7B3C225F" w:rsidR="004608E3" w:rsidRDefault="004608E3" w:rsidP="00DA460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0FCDFC3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0211561" w14:textId="74CDFA70" w:rsidR="004608E3" w:rsidRPr="00731BE2" w:rsidRDefault="00E74D57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03E0666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68860EE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4312E9B3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72224BE9" w14:textId="479C4966" w:rsidTr="001C3C4D">
        <w:trPr>
          <w:trHeight w:val="22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64A7D541" w14:textId="659A17DF" w:rsidR="004608E3" w:rsidRPr="00731BE2" w:rsidRDefault="004608E3" w:rsidP="00DA46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5ACFDA0" w14:textId="4CFF9238" w:rsidR="004608E3" w:rsidRDefault="004608E3" w:rsidP="00DA460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88AA2E4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997CE68" w14:textId="1D0D8CA8" w:rsidR="004608E3" w:rsidRPr="00731BE2" w:rsidRDefault="00E74D57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FD653DA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C5BDDDC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51B8B1EF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0F9EEBE2" w14:textId="358EFC89" w:rsidTr="001C3C4D">
        <w:trPr>
          <w:trHeight w:val="23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40F05621" w14:textId="17B529A2" w:rsidR="004608E3" w:rsidRPr="00731BE2" w:rsidRDefault="004608E3" w:rsidP="00DA46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F24F7C5" w14:textId="039943FE" w:rsidR="004608E3" w:rsidRDefault="004608E3" w:rsidP="00DA460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8421ADB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B0D18AE" w14:textId="305DFBA9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0788BE1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B9AE0D8" w14:textId="208C6108" w:rsidR="004608E3" w:rsidRPr="00731BE2" w:rsidRDefault="0066277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497ADE06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511893FC" w14:textId="09A4663F" w:rsidTr="001C3C4D">
        <w:trPr>
          <w:trHeight w:val="22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3842B6FC" w14:textId="04C5EB22" w:rsidR="004608E3" w:rsidRPr="00731BE2" w:rsidRDefault="004608E3" w:rsidP="00DA46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272C32D" w14:textId="29D20BFD" w:rsidR="004608E3" w:rsidRDefault="004608E3" w:rsidP="00DA460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7B68930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0B9C961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26F915D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D2871D5" w14:textId="2A4CA6E0" w:rsidR="004608E3" w:rsidRPr="00731BE2" w:rsidRDefault="0066277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02F33F1B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650A7D68" w14:textId="48C89579" w:rsidTr="001C3C4D">
        <w:trPr>
          <w:trHeight w:val="23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41BD75C2" w14:textId="64512F8C" w:rsidR="004608E3" w:rsidRPr="00731BE2" w:rsidRDefault="004608E3" w:rsidP="00DA46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C5B592A" w14:textId="5E79E0B6" w:rsidR="004608E3" w:rsidRDefault="004608E3" w:rsidP="00DA460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77850E2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DC3E9E2" w14:textId="4038D938" w:rsidR="004608E3" w:rsidRPr="00731BE2" w:rsidRDefault="00BD1961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FF05FA3" w14:textId="53D57D68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391D692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521B124F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21A54754" w14:textId="77777777" w:rsidTr="001C3C4D">
        <w:trPr>
          <w:trHeight w:val="23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26374948" w14:textId="77777777" w:rsidR="004608E3" w:rsidRPr="00731BE2" w:rsidRDefault="004608E3" w:rsidP="00DA46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20328FF" w14:textId="44F53FBA" w:rsidR="004608E3" w:rsidRDefault="004608E3" w:rsidP="00DA460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E48904F" w14:textId="5FF21C66" w:rsidR="004608E3" w:rsidRPr="00731BE2" w:rsidRDefault="00BD1961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0D50018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6714096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1C75FE2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18B63894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571A5F28" w14:textId="77777777" w:rsidTr="001C3C4D">
        <w:trPr>
          <w:trHeight w:val="23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4C06D668" w14:textId="77777777" w:rsidR="004608E3" w:rsidRPr="00731BE2" w:rsidRDefault="004608E3" w:rsidP="00DA46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D5C4154" w14:textId="3A2FD127" w:rsidR="004608E3" w:rsidRDefault="004608E3" w:rsidP="00DA460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742FC6C" w14:textId="7B7584D7" w:rsidR="004608E3" w:rsidRPr="00731BE2" w:rsidRDefault="00323857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FDA8AF4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E11BD08" w14:textId="23EAA2D5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98DC8A1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1F56918C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0A6456B4" w14:textId="77777777" w:rsidTr="001C3C4D">
        <w:trPr>
          <w:trHeight w:val="23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7EB76491" w14:textId="77777777" w:rsidR="004608E3" w:rsidRPr="00731BE2" w:rsidRDefault="004608E3" w:rsidP="00DA46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C99FCD2" w14:textId="21E84F3D" w:rsidR="004608E3" w:rsidRDefault="004608E3" w:rsidP="00DA460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A84DEBB" w14:textId="66762689" w:rsidR="004608E3" w:rsidRPr="00731BE2" w:rsidRDefault="00323857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661689F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1F7A0EA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3E4DBF1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5DD68976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0DB71D8C" w14:textId="77777777" w:rsidTr="001C3C4D">
        <w:trPr>
          <w:trHeight w:val="23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76756345" w14:textId="77777777" w:rsidR="004608E3" w:rsidRPr="00731BE2" w:rsidRDefault="004608E3" w:rsidP="00DA46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06E4E59" w14:textId="457D60F1" w:rsidR="004608E3" w:rsidRDefault="004608E3" w:rsidP="00DA460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2C05E9B" w14:textId="0CC9A679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8FA5BF0" w14:textId="2F0422FC" w:rsidR="004608E3" w:rsidRPr="00731BE2" w:rsidRDefault="00646EBC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7A5FB4E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5A68F24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71CE2D92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C3C4D" w:rsidRPr="00731BE2" w14:paraId="6F3F872C" w14:textId="77777777" w:rsidTr="001C3C4D">
        <w:trPr>
          <w:trHeight w:val="230"/>
        </w:trPr>
        <w:tc>
          <w:tcPr>
            <w:tcW w:w="1700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525488FF" w14:textId="77777777" w:rsidR="004608E3" w:rsidRPr="00731BE2" w:rsidRDefault="004608E3" w:rsidP="00DA46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88764" w14:textId="4F827A76" w:rsidR="004608E3" w:rsidRDefault="004608E3" w:rsidP="00DA460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ECF43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1FF35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83AC5" w14:textId="0B50F06A" w:rsidR="004608E3" w:rsidRPr="00731BE2" w:rsidRDefault="0075784E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358FA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53C95E9D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3F0BB85F" w14:textId="739A38E3" w:rsidTr="001C3C4D">
        <w:trPr>
          <w:trHeight w:val="209"/>
        </w:trPr>
        <w:tc>
          <w:tcPr>
            <w:tcW w:w="1700" w:type="dxa"/>
            <w:vMerge w:val="restart"/>
            <w:tcBorders>
              <w:bottom w:val="nil"/>
              <w:right w:val="nil"/>
            </w:tcBorders>
          </w:tcPr>
          <w:p w14:paraId="737C1D71" w14:textId="77777777" w:rsidR="004608E3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McKay et al., </w:t>
            </w:r>
          </w:p>
          <w:p w14:paraId="34BCA02B" w14:textId="3E9BA0FF" w:rsidR="004608E3" w:rsidRPr="00731BE2" w:rsidRDefault="004608E3" w:rsidP="004608E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2014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14:paraId="6B7304D3" w14:textId="327CDAB3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 w14:paraId="43596C96" w14:textId="2E49799E" w:rsidR="004608E3" w:rsidRPr="00731BE2" w:rsidRDefault="00F87531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</w:tcPr>
          <w:p w14:paraId="58A77D99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</w:tcPr>
          <w:p w14:paraId="2C8A3EE2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</w:tcPr>
          <w:p w14:paraId="4E9B37F2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 w:val="restart"/>
            <w:tcBorders>
              <w:left w:val="nil"/>
              <w:bottom w:val="nil"/>
            </w:tcBorders>
          </w:tcPr>
          <w:p w14:paraId="7E8554A5" w14:textId="62BF5381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Include</w:t>
            </w:r>
          </w:p>
        </w:tc>
      </w:tr>
      <w:tr w:rsidR="004608E3" w:rsidRPr="00731BE2" w14:paraId="317965A6" w14:textId="033BFD1E" w:rsidTr="001C3C4D">
        <w:trPr>
          <w:trHeight w:val="209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605DF2E1" w14:textId="77777777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68397FBF" w14:textId="7ADEC7B6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F3B85EC" w14:textId="70C24762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98D5C96" w14:textId="6C14C69A" w:rsidR="004608E3" w:rsidRPr="00731BE2" w:rsidRDefault="00D016E1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F25ECFD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D01818D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2F6A28B6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2CECB810" w14:textId="77777777" w:rsidTr="001C3C4D">
        <w:trPr>
          <w:trHeight w:val="209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7396B8C1" w14:textId="77777777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83AAB36" w14:textId="4FA08448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DC7346B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E32EC2C" w14:textId="2BE6C173" w:rsidR="004608E3" w:rsidRPr="00731BE2" w:rsidRDefault="000E2DCC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29B4533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9BAA0F9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07BE5C6F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0A103E70" w14:textId="77777777" w:rsidTr="001C3C4D">
        <w:trPr>
          <w:trHeight w:val="209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53CF9B5F" w14:textId="77777777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E885DC8" w14:textId="5BFF9F0A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082AC6E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01DCB95" w14:textId="4E9817CB" w:rsidR="004608E3" w:rsidRPr="00731BE2" w:rsidRDefault="000E2DCC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217E1E1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9414AE8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38E37BC6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026F713B" w14:textId="77777777" w:rsidTr="001C3C4D">
        <w:trPr>
          <w:trHeight w:val="209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6FB2AF7A" w14:textId="77777777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502C725" w14:textId="78851726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69E989A" w14:textId="3F1D8F71" w:rsidR="004608E3" w:rsidRPr="00731BE2" w:rsidRDefault="00D016E1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D5134B2" w14:textId="1866E9A1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F5F67F5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A23ECEF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5F4558E0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00627CBA" w14:textId="77777777" w:rsidTr="001C3C4D">
        <w:trPr>
          <w:trHeight w:val="209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149C9BE2" w14:textId="77777777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714E380" w14:textId="24D608D0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7687A65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E2C46D0" w14:textId="6D8CFE64" w:rsidR="004608E3" w:rsidRPr="00731BE2" w:rsidRDefault="00397480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3A57666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DBC02EA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10C8BF60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6125048E" w14:textId="77777777" w:rsidTr="001C3C4D">
        <w:trPr>
          <w:trHeight w:val="209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6DAD98F6" w14:textId="77777777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7D214AC" w14:textId="421CDEB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16FD557" w14:textId="71345A9C" w:rsidR="004608E3" w:rsidRPr="00731BE2" w:rsidRDefault="005676F2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A582FB1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42A5EE8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887E0AC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2FC2D9A9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1846E656" w14:textId="77777777" w:rsidTr="001C3C4D">
        <w:trPr>
          <w:trHeight w:val="209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3E4F9FE4" w14:textId="77777777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FB5CEB7" w14:textId="6898F36F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CC7F0A3" w14:textId="7DD6EE2B" w:rsidR="004608E3" w:rsidRPr="00731BE2" w:rsidRDefault="00D03A1F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D6772DC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4AE2CFF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90132FD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1E0DF399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716250DE" w14:textId="77777777" w:rsidTr="001C3C4D">
        <w:trPr>
          <w:trHeight w:val="209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651A3E52" w14:textId="77777777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AD5AD86" w14:textId="4EBFEB2D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26ED070" w14:textId="397BD7A4" w:rsidR="004608E3" w:rsidRPr="00731BE2" w:rsidRDefault="00D03A1F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03F1B99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0129E49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54F5154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1EEFD245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24986516" w14:textId="77777777" w:rsidTr="001C3C4D">
        <w:trPr>
          <w:trHeight w:val="209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42290BD9" w14:textId="77777777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BB85953" w14:textId="33ADEEDF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A47A8A9" w14:textId="5F0C7755" w:rsidR="004608E3" w:rsidRPr="00731BE2" w:rsidRDefault="00D03A1F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A1E1744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F6F4434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A9830B8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7B91D4AA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4E11658E" w14:textId="77777777" w:rsidTr="001C3C4D">
        <w:trPr>
          <w:trHeight w:val="209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69F8EB6B" w14:textId="77777777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D6C4AB4" w14:textId="32B1AC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E7AA546" w14:textId="70B52AB5" w:rsidR="004608E3" w:rsidRPr="00731BE2" w:rsidRDefault="005676F2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22325A8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9684C7C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14B2290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1A79CF46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7549DEB4" w14:textId="77777777" w:rsidTr="001C3C4D">
        <w:trPr>
          <w:trHeight w:val="209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22366916" w14:textId="77777777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C6A46CA" w14:textId="653227B2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42A6609" w14:textId="68017F7D" w:rsidR="004608E3" w:rsidRPr="00731BE2" w:rsidRDefault="00916EC6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9993904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62D2ECF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E69ABAA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66EB8B3F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C3C4D" w:rsidRPr="00731BE2" w14:paraId="60555439" w14:textId="77777777" w:rsidTr="001C3C4D">
        <w:trPr>
          <w:trHeight w:val="209"/>
        </w:trPr>
        <w:tc>
          <w:tcPr>
            <w:tcW w:w="1700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37166A1A" w14:textId="77777777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14374" w14:textId="5029C908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5BB71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4B319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77FC7" w14:textId="1C84C43D" w:rsidR="004608E3" w:rsidRPr="00731BE2" w:rsidRDefault="00916EC6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DC9E4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2526E614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28FA336C" w14:textId="16A8AC88" w:rsidTr="001C3C4D">
        <w:trPr>
          <w:trHeight w:val="296"/>
        </w:trPr>
        <w:tc>
          <w:tcPr>
            <w:tcW w:w="8494" w:type="dxa"/>
            <w:gridSpan w:val="7"/>
            <w:tcBorders>
              <w:bottom w:val="nil"/>
            </w:tcBorders>
          </w:tcPr>
          <w:p w14:paraId="5FEFA2CA" w14:textId="38E432F9" w:rsidR="004608E3" w:rsidRPr="00731BE2" w:rsidRDefault="004608E3" w:rsidP="004608E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5A135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Cohort</w:t>
            </w:r>
            <w:proofErr w:type="spellEnd"/>
          </w:p>
        </w:tc>
      </w:tr>
      <w:tr w:rsidR="0050120B" w:rsidRPr="00731BE2" w14:paraId="1FE6CC6E" w14:textId="074500DE" w:rsidTr="001C3C4D">
        <w:trPr>
          <w:trHeight w:val="50"/>
        </w:trPr>
        <w:tc>
          <w:tcPr>
            <w:tcW w:w="1700" w:type="dxa"/>
            <w:vMerge w:val="restart"/>
            <w:tcBorders>
              <w:top w:val="nil"/>
              <w:bottom w:val="nil"/>
              <w:right w:val="nil"/>
            </w:tcBorders>
          </w:tcPr>
          <w:p w14:paraId="55499E6F" w14:textId="77777777" w:rsidR="0050120B" w:rsidRDefault="0050120B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Loose</w:t>
            </w:r>
            <w:proofErr w:type="spellEnd"/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 et al., </w:t>
            </w:r>
          </w:p>
          <w:p w14:paraId="10F56BA0" w14:textId="7B826AD6" w:rsidR="0050120B" w:rsidRPr="00731BE2" w:rsidRDefault="0050120B" w:rsidP="004608E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20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12E54F0" w14:textId="6D79D04C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22E8DF3" w14:textId="6EFAA8E5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F087F4A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40815D2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539EE43" w14:textId="727C64B7" w:rsidR="0050120B" w:rsidRPr="00731BE2" w:rsidRDefault="00B9503F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255" w:type="dxa"/>
            <w:vMerge w:val="restart"/>
            <w:tcBorders>
              <w:top w:val="nil"/>
              <w:left w:val="nil"/>
              <w:bottom w:val="nil"/>
            </w:tcBorders>
          </w:tcPr>
          <w:p w14:paraId="7D3F042F" w14:textId="083A1AE1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Include</w:t>
            </w:r>
          </w:p>
        </w:tc>
      </w:tr>
      <w:tr w:rsidR="0050120B" w:rsidRPr="00731BE2" w14:paraId="4BEA79F8" w14:textId="77777777" w:rsidTr="001C3C4D">
        <w:trPr>
          <w:trHeight w:val="5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3F79C48D" w14:textId="77777777" w:rsidR="0050120B" w:rsidRPr="00731BE2" w:rsidRDefault="0050120B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D763368" w14:textId="7538F622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A9F02FB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1424E18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7BAD2C0" w14:textId="64CAC485" w:rsidR="0050120B" w:rsidRPr="00731BE2" w:rsidRDefault="00975B7F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533D608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70A6D947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0120B" w:rsidRPr="00731BE2" w14:paraId="03EEDC2B" w14:textId="77777777" w:rsidTr="001C3C4D">
        <w:trPr>
          <w:trHeight w:val="5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41C3360E" w14:textId="77777777" w:rsidR="0050120B" w:rsidRPr="00731BE2" w:rsidRDefault="0050120B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8FD938B" w14:textId="25476061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312413F" w14:textId="51E21E9F" w:rsidR="0050120B" w:rsidRPr="00731BE2" w:rsidRDefault="00975B7F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E5DCA34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F230F32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F0AD6FF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2DE6A258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0120B" w:rsidRPr="00731BE2" w14:paraId="50683131" w14:textId="77777777" w:rsidTr="001C3C4D">
        <w:trPr>
          <w:trHeight w:val="5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4ED86536" w14:textId="77777777" w:rsidR="0050120B" w:rsidRPr="00731BE2" w:rsidRDefault="0050120B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EAFA048" w14:textId="3E491D9D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2A4D7EE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8FC7CE8" w14:textId="189F920A" w:rsidR="0050120B" w:rsidRPr="00731BE2" w:rsidRDefault="00A72CC1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950BA01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8FC9D84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6E33B308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0120B" w:rsidRPr="00731BE2" w14:paraId="05894EC0" w14:textId="77777777" w:rsidTr="001C3C4D">
        <w:trPr>
          <w:trHeight w:val="5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739D1A86" w14:textId="77777777" w:rsidR="0050120B" w:rsidRPr="00731BE2" w:rsidRDefault="0050120B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6D0F7605" w14:textId="1601E89A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52F9B07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E5AFCBD" w14:textId="3CB23C6F" w:rsidR="0050120B" w:rsidRPr="00731BE2" w:rsidRDefault="00A72CC1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39EA40B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8081B7B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3A12FD39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0120B" w:rsidRPr="00731BE2" w14:paraId="2B910280" w14:textId="77777777" w:rsidTr="001C3C4D">
        <w:trPr>
          <w:trHeight w:val="5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7AB34924" w14:textId="77777777" w:rsidR="0050120B" w:rsidRPr="00731BE2" w:rsidRDefault="0050120B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B09D9CC" w14:textId="62452A3E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3F53A5B" w14:textId="26B2FEAB" w:rsidR="0050120B" w:rsidRPr="00731BE2" w:rsidRDefault="00450CAE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1CC8755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E708C4A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EC2C681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7146289D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0120B" w:rsidRPr="00731BE2" w14:paraId="76DCE79C" w14:textId="77777777" w:rsidTr="001C3C4D">
        <w:trPr>
          <w:trHeight w:val="5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0C55BC74" w14:textId="77777777" w:rsidR="0050120B" w:rsidRPr="00731BE2" w:rsidRDefault="0050120B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02B5D58" w14:textId="1272859C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AA8E372" w14:textId="542A3692" w:rsidR="0050120B" w:rsidRPr="00731BE2" w:rsidRDefault="00B9503F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C2A442A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C85B820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0F59EA8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49D476C3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0120B" w:rsidRPr="00731BE2" w14:paraId="6DFDE48E" w14:textId="77777777" w:rsidTr="001C3C4D">
        <w:trPr>
          <w:trHeight w:val="5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4FBB1478" w14:textId="77777777" w:rsidR="0050120B" w:rsidRPr="00731BE2" w:rsidRDefault="0050120B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70D3109" w14:textId="4E7C798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01F0042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059C396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EB122A3" w14:textId="044225F0" w:rsidR="0050120B" w:rsidRPr="00731BE2" w:rsidRDefault="00346431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C8ABC8D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21705872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0120B" w:rsidRPr="00731BE2" w14:paraId="6B841F51" w14:textId="77777777" w:rsidTr="001C3C4D">
        <w:trPr>
          <w:trHeight w:val="5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30CBEAA1" w14:textId="77777777" w:rsidR="0050120B" w:rsidRPr="00731BE2" w:rsidRDefault="0050120B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9F4F5F6" w14:textId="184F114D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58C9F2E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EC3861E" w14:textId="27A1C653" w:rsidR="0050120B" w:rsidRPr="00731BE2" w:rsidRDefault="00346431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DFD2802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3F498E9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199B07BA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0120B" w:rsidRPr="00731BE2" w14:paraId="3B469156" w14:textId="77777777" w:rsidTr="001C3C4D">
        <w:trPr>
          <w:trHeight w:val="5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04E7CCB1" w14:textId="77777777" w:rsidR="0050120B" w:rsidRPr="00731BE2" w:rsidRDefault="0050120B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BA4618A" w14:textId="35081C7F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C3ED0A8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0D7C1F5" w14:textId="1CC54E03" w:rsidR="0050120B" w:rsidRPr="00731BE2" w:rsidRDefault="00A72CC1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0389079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50B3BD6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2B035E54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0120B" w:rsidRPr="00731BE2" w14:paraId="6746E776" w14:textId="77777777" w:rsidTr="001C3C4D">
        <w:trPr>
          <w:trHeight w:val="50"/>
        </w:trPr>
        <w:tc>
          <w:tcPr>
            <w:tcW w:w="1700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2EA4B6F1" w14:textId="77777777" w:rsidR="0050120B" w:rsidRPr="00731BE2" w:rsidRDefault="0050120B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B170B" w14:textId="334897BD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FAC28" w14:textId="06092374" w:rsidR="0050120B" w:rsidRPr="00731BE2" w:rsidRDefault="00346431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C45FC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5B8A7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9ABEB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18253AA1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0120B" w:rsidRPr="00731BE2" w14:paraId="7109151C" w14:textId="77777777" w:rsidTr="001C3C4D">
        <w:trPr>
          <w:trHeight w:val="50"/>
        </w:trPr>
        <w:tc>
          <w:tcPr>
            <w:tcW w:w="1700" w:type="dxa"/>
            <w:vMerge w:val="restart"/>
            <w:tcBorders>
              <w:bottom w:val="nil"/>
              <w:right w:val="nil"/>
            </w:tcBorders>
          </w:tcPr>
          <w:p w14:paraId="2B6283BD" w14:textId="77777777" w:rsidR="0050120B" w:rsidRDefault="0050120B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Kontos</w:t>
            </w:r>
            <w:proofErr w:type="spellEnd"/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 et al., </w:t>
            </w:r>
          </w:p>
          <w:p w14:paraId="24A3506D" w14:textId="7D64ADFE" w:rsidR="0050120B" w:rsidRPr="00731BE2" w:rsidRDefault="0050120B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2004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14:paraId="28512D75" w14:textId="30B9D106" w:rsidR="0050120B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 w14:paraId="4D499C66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</w:tcPr>
          <w:p w14:paraId="1C01C60E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</w:tcPr>
          <w:p w14:paraId="0B17C821" w14:textId="08933E74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</w:tcPr>
          <w:p w14:paraId="2A654094" w14:textId="13CF8CDC" w:rsidR="0050120B" w:rsidRPr="00731BE2" w:rsidRDefault="00322534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255" w:type="dxa"/>
            <w:vMerge w:val="restart"/>
            <w:tcBorders>
              <w:left w:val="nil"/>
              <w:bottom w:val="nil"/>
            </w:tcBorders>
          </w:tcPr>
          <w:p w14:paraId="096B3626" w14:textId="5BC02D53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Include</w:t>
            </w:r>
          </w:p>
        </w:tc>
      </w:tr>
      <w:tr w:rsidR="0050120B" w:rsidRPr="00731BE2" w14:paraId="0CE6CB58" w14:textId="77777777" w:rsidTr="001C3C4D">
        <w:trPr>
          <w:trHeight w:val="5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21E31876" w14:textId="07A3A0F5" w:rsidR="0050120B" w:rsidRPr="00731BE2" w:rsidRDefault="0050120B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02E31DF" w14:textId="6394A4DA" w:rsidR="0050120B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73C0B09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58015A3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DCADEFC" w14:textId="1C5B878D" w:rsidR="0050120B" w:rsidRPr="00731BE2" w:rsidRDefault="00322534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AD96268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10A10919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0120B" w:rsidRPr="00731BE2" w14:paraId="58941DF0" w14:textId="77777777" w:rsidTr="001C3C4D">
        <w:trPr>
          <w:trHeight w:val="5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54188BA3" w14:textId="32E58383" w:rsidR="0050120B" w:rsidRPr="00731BE2" w:rsidRDefault="0050120B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CB1C54E" w14:textId="58851895" w:rsidR="0050120B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AEB1A0D" w14:textId="7E6BE577" w:rsidR="0050120B" w:rsidRPr="00731BE2" w:rsidRDefault="00322534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85340F7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CEFE7D8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A9E3871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42E7FAFA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0120B" w:rsidRPr="00731BE2" w14:paraId="2B83CB9B" w14:textId="77777777" w:rsidTr="001C3C4D">
        <w:trPr>
          <w:trHeight w:val="5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139E0557" w14:textId="01F9E28C" w:rsidR="0050120B" w:rsidRPr="00731BE2" w:rsidRDefault="0050120B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03F9773" w14:textId="050D00B9" w:rsidR="0050120B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2A1DD23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6AD50B1" w14:textId="48EA13AF" w:rsidR="0050120B" w:rsidRPr="00731BE2" w:rsidRDefault="00317842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1FD935C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80AE9F8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75BE95C0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0120B" w:rsidRPr="00731BE2" w14:paraId="0AAD5E91" w14:textId="77777777" w:rsidTr="001C3C4D">
        <w:trPr>
          <w:trHeight w:val="5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58291F54" w14:textId="312D6E0B" w:rsidR="0050120B" w:rsidRPr="00731BE2" w:rsidRDefault="0050120B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CA3BC32" w14:textId="5EE15E98" w:rsidR="0050120B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077AC78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A205D6C" w14:textId="5701EB6D" w:rsidR="0050120B" w:rsidRPr="00731BE2" w:rsidRDefault="00317842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6ACCC62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E297E68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08E3151B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0120B" w:rsidRPr="00731BE2" w14:paraId="24776AEA" w14:textId="77777777" w:rsidTr="001C3C4D">
        <w:trPr>
          <w:trHeight w:val="5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0E5A44FD" w14:textId="3B7F7D6C" w:rsidR="0050120B" w:rsidRPr="00731BE2" w:rsidRDefault="0050120B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8155163" w14:textId="06F6DF90" w:rsidR="0050120B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4E014A3" w14:textId="5A84C5BD" w:rsidR="0050120B" w:rsidRPr="00731BE2" w:rsidRDefault="0098394C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3848A9B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EC62A88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35A9586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652701A8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0120B" w:rsidRPr="00731BE2" w14:paraId="2FCA2C39" w14:textId="77777777" w:rsidTr="001C3C4D">
        <w:trPr>
          <w:trHeight w:val="5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5249CB67" w14:textId="123502A3" w:rsidR="0050120B" w:rsidRPr="00731BE2" w:rsidRDefault="0050120B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40D1B23" w14:textId="47EB51D5" w:rsidR="0050120B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5D6FD0F" w14:textId="32A2CDE9" w:rsidR="0050120B" w:rsidRPr="00731BE2" w:rsidRDefault="0098394C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3B6FF4B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E6CA7BA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96B6F59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099B8F03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C3C4D" w:rsidRPr="00731BE2" w14:paraId="6CC1E651" w14:textId="77777777" w:rsidTr="001C3C4D">
        <w:trPr>
          <w:trHeight w:val="50"/>
        </w:trPr>
        <w:tc>
          <w:tcPr>
            <w:tcW w:w="1700" w:type="dxa"/>
            <w:vMerge/>
            <w:tcBorders>
              <w:top w:val="nil"/>
              <w:right w:val="nil"/>
            </w:tcBorders>
          </w:tcPr>
          <w:p w14:paraId="259183DA" w14:textId="60CB96F6" w:rsidR="0050120B" w:rsidRPr="00731BE2" w:rsidRDefault="0050120B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A7C0541" w14:textId="29AF2CE6" w:rsidR="0050120B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2E27E41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612762E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D4C9223" w14:textId="43AFFF00" w:rsidR="0050120B" w:rsidRPr="00731BE2" w:rsidRDefault="00AE2849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D8F10DE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</w:tcBorders>
          </w:tcPr>
          <w:p w14:paraId="248711C8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C3C4D" w:rsidRPr="00731BE2" w14:paraId="625646DD" w14:textId="77777777" w:rsidTr="001C3C4D">
        <w:trPr>
          <w:trHeight w:val="50"/>
        </w:trPr>
        <w:tc>
          <w:tcPr>
            <w:tcW w:w="1700" w:type="dxa"/>
            <w:vMerge/>
            <w:tcBorders>
              <w:right w:val="nil"/>
            </w:tcBorders>
          </w:tcPr>
          <w:p w14:paraId="34055F68" w14:textId="5D6B0781" w:rsidR="0050120B" w:rsidRPr="00731BE2" w:rsidRDefault="0050120B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D29E1B0" w14:textId="405A4933" w:rsidR="0050120B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AC3ECA9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95AF36D" w14:textId="51D66F34" w:rsidR="0050120B" w:rsidRPr="00731BE2" w:rsidRDefault="00AE2849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13962E2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1933A1D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78294558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C3C4D" w:rsidRPr="00731BE2" w14:paraId="27705ABD" w14:textId="77777777" w:rsidTr="001C3C4D">
        <w:trPr>
          <w:trHeight w:val="50"/>
        </w:trPr>
        <w:tc>
          <w:tcPr>
            <w:tcW w:w="1700" w:type="dxa"/>
            <w:vMerge/>
            <w:tcBorders>
              <w:right w:val="nil"/>
            </w:tcBorders>
          </w:tcPr>
          <w:p w14:paraId="16D79E07" w14:textId="5C5DBCA2" w:rsidR="0050120B" w:rsidRPr="00731BE2" w:rsidRDefault="0050120B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68D62412" w14:textId="62B6F49B" w:rsidR="0050120B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A32A2D9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39E56A5" w14:textId="1D09DB14" w:rsidR="0050120B" w:rsidRPr="00731BE2" w:rsidRDefault="00D934B1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C6EBC80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F425C0E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5FD2721B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C3C4D" w:rsidRPr="00731BE2" w14:paraId="6316C9B7" w14:textId="75908079" w:rsidTr="001C3C4D">
        <w:trPr>
          <w:trHeight w:val="81"/>
        </w:trPr>
        <w:tc>
          <w:tcPr>
            <w:tcW w:w="1700" w:type="dxa"/>
            <w:vMerge/>
            <w:tcBorders>
              <w:bottom w:val="single" w:sz="4" w:space="0" w:color="auto"/>
              <w:right w:val="nil"/>
            </w:tcBorders>
          </w:tcPr>
          <w:p w14:paraId="09932C52" w14:textId="0CCAE8B8" w:rsidR="0050120B" w:rsidRPr="00731BE2" w:rsidRDefault="0050120B" w:rsidP="004608E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7219E" w14:textId="1FD2B84D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7FCC9" w14:textId="1E264D22" w:rsidR="0050120B" w:rsidRPr="00731BE2" w:rsidRDefault="00D934B1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9914C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7E834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3D353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  <w:bottom w:val="single" w:sz="4" w:space="0" w:color="auto"/>
            </w:tcBorders>
          </w:tcPr>
          <w:p w14:paraId="439D9678" w14:textId="77777777" w:rsidR="0050120B" w:rsidRPr="00731BE2" w:rsidRDefault="0050120B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C3C4D" w:rsidRPr="00731BE2" w14:paraId="24DE402E" w14:textId="0FA264D2" w:rsidTr="00596222">
        <w:trPr>
          <w:trHeight w:val="397"/>
        </w:trPr>
        <w:tc>
          <w:tcPr>
            <w:tcW w:w="8494" w:type="dxa"/>
            <w:gridSpan w:val="7"/>
            <w:tcBorders>
              <w:bottom w:val="nil"/>
            </w:tcBorders>
          </w:tcPr>
          <w:p w14:paraId="64027CFE" w14:textId="475786BB" w:rsidR="001C3C4D" w:rsidRPr="00731BE2" w:rsidRDefault="001C3C4D" w:rsidP="004608E3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31BE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ross-sectional</w:t>
            </w:r>
          </w:p>
        </w:tc>
      </w:tr>
      <w:tr w:rsidR="001C3C4D" w:rsidRPr="00731BE2" w14:paraId="7D723CBF" w14:textId="4E81F8A9" w:rsidTr="001C3C4D">
        <w:trPr>
          <w:trHeight w:val="196"/>
        </w:trPr>
        <w:tc>
          <w:tcPr>
            <w:tcW w:w="1700" w:type="dxa"/>
            <w:vMerge w:val="restart"/>
            <w:tcBorders>
              <w:top w:val="nil"/>
              <w:bottom w:val="nil"/>
              <w:right w:val="nil"/>
            </w:tcBorders>
          </w:tcPr>
          <w:p w14:paraId="7B607BF1" w14:textId="2F326169" w:rsidR="004608E3" w:rsidRPr="00731BE2" w:rsidRDefault="004608E3" w:rsidP="004608E3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Geertsema </w:t>
            </w:r>
            <w:proofErr w:type="spellStart"/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et</w:t>
            </w:r>
            <w:proofErr w:type="spellEnd"/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 al., 20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F7FCE8D" w14:textId="11B61482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523D6C2" w14:textId="01253C93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AF29AA7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823F220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60CA067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 w:val="restart"/>
            <w:tcBorders>
              <w:top w:val="nil"/>
              <w:left w:val="nil"/>
              <w:bottom w:val="nil"/>
            </w:tcBorders>
          </w:tcPr>
          <w:p w14:paraId="6B2D43CF" w14:textId="20779E5D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Include</w:t>
            </w:r>
          </w:p>
        </w:tc>
      </w:tr>
      <w:tr w:rsidR="001C3C4D" w:rsidRPr="00731BE2" w14:paraId="28983EC5" w14:textId="428F42ED" w:rsidTr="001C3C4D">
        <w:trPr>
          <w:trHeight w:val="272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7B6EF17E" w14:textId="18EBF568" w:rsidR="004608E3" w:rsidRPr="00731BE2" w:rsidRDefault="004608E3" w:rsidP="004608E3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6A337305" w14:textId="113D8463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2D07795" w14:textId="104E771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2887722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84F0B52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B723CEE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0D075924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C3C4D" w:rsidRPr="00731BE2" w14:paraId="75801DF0" w14:textId="6DF361CA" w:rsidTr="001C3C4D">
        <w:trPr>
          <w:trHeight w:val="232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15034E17" w14:textId="75B21EDA" w:rsidR="004608E3" w:rsidRPr="00731BE2" w:rsidRDefault="004608E3" w:rsidP="004608E3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AD77324" w14:textId="000C968C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668FB0D" w14:textId="0B77DD81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4740CCC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31BB750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95463A9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2CFB6690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C3C4D" w:rsidRPr="00731BE2" w14:paraId="30999C3A" w14:textId="439A769B" w:rsidTr="001C3C4D">
        <w:trPr>
          <w:trHeight w:val="123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3249729A" w14:textId="2D3D7B79" w:rsidR="004608E3" w:rsidRPr="00731BE2" w:rsidRDefault="004608E3" w:rsidP="004608E3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6BE4773" w14:textId="7DF81E65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CC7E7E3" w14:textId="10794C3F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C17B286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428AE52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7B47282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17C4FF6A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C3C4D" w:rsidRPr="00731BE2" w14:paraId="7F90CF06" w14:textId="7B873695" w:rsidTr="001C3C4D">
        <w:trPr>
          <w:trHeight w:val="14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3289FF8F" w14:textId="082D460A" w:rsidR="004608E3" w:rsidRPr="00731BE2" w:rsidRDefault="004608E3" w:rsidP="004608E3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31DDE1F" w14:textId="32B308F9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BDF4EE9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0E32008" w14:textId="186ED113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4508F26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1908024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0D45F15C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C3C4D" w:rsidRPr="00731BE2" w14:paraId="143FBEF7" w14:textId="4F491A62" w:rsidTr="001C3C4D">
        <w:trPr>
          <w:trHeight w:val="172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0CA59EBB" w14:textId="4D9B11DB" w:rsidR="004608E3" w:rsidRPr="00731BE2" w:rsidRDefault="004608E3" w:rsidP="004608E3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8C72B9F" w14:textId="196BF886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BE15BBD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F89277F" w14:textId="6E57849D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BBCF1B4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A915391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4285F1C6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C3C4D" w:rsidRPr="00731BE2" w14:paraId="6619358E" w14:textId="27992068" w:rsidTr="001C3C4D">
        <w:trPr>
          <w:trHeight w:val="62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177A3512" w14:textId="38F1BEDE" w:rsidR="004608E3" w:rsidRPr="00731BE2" w:rsidRDefault="004608E3" w:rsidP="004608E3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652A00C" w14:textId="5E29EBC5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AD2C226" w14:textId="2E877C83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26F2B2F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DD87BD2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51307A6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387D09B4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0D5449" w:rsidRPr="00731BE2" w14:paraId="7A96F386" w14:textId="2FEA02A7" w:rsidTr="000D5449">
        <w:trPr>
          <w:trHeight w:val="236"/>
        </w:trPr>
        <w:tc>
          <w:tcPr>
            <w:tcW w:w="1700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602ED01A" w14:textId="084A779E" w:rsidR="004608E3" w:rsidRPr="00731BE2" w:rsidRDefault="004608E3" w:rsidP="004608E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20C53" w14:textId="0946BC29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25A5F" w14:textId="1EC082A3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1E20D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9EA29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8EDC7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3F74865A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629C6E54" w14:textId="745301AF" w:rsidTr="000D5449">
        <w:trPr>
          <w:trHeight w:val="268"/>
        </w:trPr>
        <w:tc>
          <w:tcPr>
            <w:tcW w:w="1700" w:type="dxa"/>
            <w:vMerge w:val="restart"/>
            <w:tcBorders>
              <w:bottom w:val="nil"/>
              <w:right w:val="nil"/>
            </w:tcBorders>
          </w:tcPr>
          <w:p w14:paraId="3BC0E51B" w14:textId="02330A5A" w:rsidR="004608E3" w:rsidRPr="00731BE2" w:rsidRDefault="004608E3" w:rsidP="004608E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Hawkins </w:t>
            </w:r>
            <w:proofErr w:type="spellStart"/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et</w:t>
            </w:r>
            <w:proofErr w:type="spellEnd"/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 al., 1998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14:paraId="7A986200" w14:textId="1E069573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 w14:paraId="72221200" w14:textId="40CFAFCF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</w:tcPr>
          <w:p w14:paraId="201977FF" w14:textId="117FFAE9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</w:tcPr>
          <w:p w14:paraId="0C1D3DFE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</w:tcPr>
          <w:p w14:paraId="58DFF045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 w:val="restart"/>
            <w:tcBorders>
              <w:left w:val="nil"/>
              <w:bottom w:val="nil"/>
            </w:tcBorders>
          </w:tcPr>
          <w:p w14:paraId="2F74925B" w14:textId="19ACD079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Include</w:t>
            </w:r>
          </w:p>
        </w:tc>
      </w:tr>
      <w:tr w:rsidR="004608E3" w:rsidRPr="00731BE2" w14:paraId="297CEED1" w14:textId="261F8999" w:rsidTr="000D5449">
        <w:trPr>
          <w:trHeight w:val="272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66AE9C6D" w14:textId="77777777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3B3FE94" w14:textId="7DA0198A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B3A4CB5" w14:textId="68EFFFB2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69D8688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43EF3E3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E1F1532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22EE7293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2D91638A" w14:textId="30AE2986" w:rsidTr="000D5449">
        <w:trPr>
          <w:trHeight w:val="127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1B39CBB1" w14:textId="77777777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347F555" w14:textId="0200CF41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A9B81EA" w14:textId="7B5C4A59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AD3C526" w14:textId="1AA9139F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93F2629" w14:textId="6362732E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6A7C730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247BD565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4FC95F64" w14:textId="3DB643C1" w:rsidTr="000D5449">
        <w:trPr>
          <w:trHeight w:val="127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58D5997E" w14:textId="77777777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56E5230" w14:textId="741B9780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453C5FE" w14:textId="6F2AECB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CDF70D9" w14:textId="5CC8204A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2F90AEE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724F4A0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14522892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78FF8C68" w14:textId="2EEB1A45" w:rsidTr="000D5449">
        <w:trPr>
          <w:trHeight w:val="127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09CBFE2F" w14:textId="77777777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1E2FA5B" w14:textId="618FEDC1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BAB787C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C39F799" w14:textId="22F0CC94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6DC9E86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8BA2A8F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0C5B8982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12967077" w14:textId="2EB6FBCC" w:rsidTr="000D5449">
        <w:trPr>
          <w:trHeight w:val="159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73978F8F" w14:textId="77777777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86B4A73" w14:textId="69A0F760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713EE06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29F4AA1" w14:textId="0AE515BF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3FEABED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C1667BC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3CE68419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1845FBC3" w14:textId="72667564" w:rsidTr="000D5449">
        <w:trPr>
          <w:trHeight w:val="55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5996A644" w14:textId="77777777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3755BB1" w14:textId="5F3F1E2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84B58BC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D98106C" w14:textId="048BA1CF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DBAB6D5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F04DAAE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</w:tcBorders>
          </w:tcPr>
          <w:p w14:paraId="5FB27403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0D5449" w:rsidRPr="00731BE2" w14:paraId="78EAD096" w14:textId="5C198C80" w:rsidTr="000D5449">
        <w:trPr>
          <w:trHeight w:val="223"/>
        </w:trPr>
        <w:tc>
          <w:tcPr>
            <w:tcW w:w="1700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7CEE95B0" w14:textId="77777777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178D2" w14:textId="137496D0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5021B" w14:textId="18E3A835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E9C46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E1ACC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6D734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</w:tcBorders>
          </w:tcPr>
          <w:p w14:paraId="5B2FFC8A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08ABA837" w14:textId="5AF82581" w:rsidTr="000D5449">
        <w:trPr>
          <w:trHeight w:val="223"/>
        </w:trPr>
        <w:tc>
          <w:tcPr>
            <w:tcW w:w="1700" w:type="dxa"/>
            <w:vMerge w:val="restart"/>
            <w:tcBorders>
              <w:bottom w:val="nil"/>
              <w:right w:val="nil"/>
            </w:tcBorders>
          </w:tcPr>
          <w:p w14:paraId="5BEFE6C5" w14:textId="77777777" w:rsidR="004608E3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Liporaci</w:t>
            </w:r>
            <w:proofErr w:type="spellEnd"/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et</w:t>
            </w:r>
            <w:proofErr w:type="spellEnd"/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 al., </w:t>
            </w:r>
          </w:p>
          <w:p w14:paraId="6EAD3B39" w14:textId="1D74F44D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2021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14:paraId="06C5E083" w14:textId="34456B83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 w14:paraId="7042BD28" w14:textId="64B1D794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</w:tcPr>
          <w:p w14:paraId="4B5F90E1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</w:tcPr>
          <w:p w14:paraId="2C45F091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</w:tcPr>
          <w:p w14:paraId="122AA293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 w:val="restart"/>
            <w:tcBorders>
              <w:left w:val="nil"/>
            </w:tcBorders>
          </w:tcPr>
          <w:p w14:paraId="7CC3AADD" w14:textId="064E5A23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Include</w:t>
            </w:r>
          </w:p>
        </w:tc>
      </w:tr>
      <w:tr w:rsidR="004608E3" w:rsidRPr="00731BE2" w14:paraId="1FE20CA7" w14:textId="797EDACA" w:rsidTr="000D5449">
        <w:trPr>
          <w:trHeight w:val="223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28D9B96E" w14:textId="3E910169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3AB8482" w14:textId="663A5FF9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6073703" w14:textId="15A82F32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DD62203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AE3C893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F927011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129C76FD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4C348393" w14:textId="178D8847" w:rsidTr="000D5449">
        <w:trPr>
          <w:trHeight w:val="223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3EEC188D" w14:textId="5F05ADA8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2769F96" w14:textId="6880B60F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BD4E01D" w14:textId="77777777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0A668DE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B11DD33" w14:textId="70275040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75FAB1F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2BB1C065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4FFAD01F" w14:textId="5D2EA9CC" w:rsidTr="000D5449">
        <w:trPr>
          <w:trHeight w:val="223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48F6AD2B" w14:textId="6C49029F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A5E188C" w14:textId="2CD55F27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6E0891A" w14:textId="2F3EA535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EF886E8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F5C51AB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3B5C95D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6234DF68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4967FEFB" w14:textId="216B92FE" w:rsidTr="000D5449">
        <w:trPr>
          <w:trHeight w:val="223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1C85C2BD" w14:textId="665F22E5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28C7EC9" w14:textId="10B01EC2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2E8D2B6" w14:textId="77777777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8E88D52" w14:textId="352A24AD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C8270B6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32ABB7F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36F2D791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5F338B61" w14:textId="1D449F7C" w:rsidTr="000D5449">
        <w:trPr>
          <w:trHeight w:val="223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729EF6DA" w14:textId="47F8DC43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770F684" w14:textId="4F98A5CF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3AE0065" w14:textId="77777777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551DF62" w14:textId="2CCDC39C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0F39164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B1D542F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6CA7084C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753231B4" w14:textId="5EF64AE9" w:rsidTr="000D5449">
        <w:trPr>
          <w:trHeight w:val="223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50CA5741" w14:textId="3F396087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D823166" w14:textId="2E1DCBEB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6AE1FA0" w14:textId="104B82AA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100037B" w14:textId="6A81CABC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8927507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5A0643D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29A4BDDD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72EE7DF2" w14:textId="30148C5F" w:rsidTr="000D5449">
        <w:trPr>
          <w:trHeight w:val="180"/>
        </w:trPr>
        <w:tc>
          <w:tcPr>
            <w:tcW w:w="1700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5D97294B" w14:textId="55A77258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0F420" w14:textId="4824C86B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8047B" w14:textId="42F496FB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09B2E" w14:textId="1BD7964A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E0BE8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B6EBE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1F59DE1F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30677FCE" w14:textId="55AB1B49" w:rsidTr="000D5449">
        <w:trPr>
          <w:trHeight w:val="180"/>
        </w:trPr>
        <w:tc>
          <w:tcPr>
            <w:tcW w:w="1700" w:type="dxa"/>
            <w:vMerge w:val="restart"/>
            <w:tcBorders>
              <w:bottom w:val="nil"/>
              <w:right w:val="nil"/>
            </w:tcBorders>
          </w:tcPr>
          <w:p w14:paraId="405C0615" w14:textId="77777777" w:rsidR="004608E3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Zech</w:t>
            </w:r>
            <w:proofErr w:type="spellEnd"/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et</w:t>
            </w:r>
            <w:proofErr w:type="spellEnd"/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 al., </w:t>
            </w:r>
          </w:p>
          <w:p w14:paraId="5B997B53" w14:textId="25622E72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2017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14:paraId="2A1D02E2" w14:textId="38D3E42A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 w14:paraId="360468E0" w14:textId="61BD8324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</w:tcPr>
          <w:p w14:paraId="62382BDF" w14:textId="77777777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</w:tcPr>
          <w:p w14:paraId="1FF7E354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</w:tcPr>
          <w:p w14:paraId="03D8D4C7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 w:val="restart"/>
            <w:tcBorders>
              <w:left w:val="nil"/>
            </w:tcBorders>
          </w:tcPr>
          <w:p w14:paraId="20429910" w14:textId="2B259835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Include</w:t>
            </w:r>
          </w:p>
        </w:tc>
      </w:tr>
      <w:tr w:rsidR="004608E3" w:rsidRPr="00731BE2" w14:paraId="3B741985" w14:textId="35F6B09D" w:rsidTr="000D5449">
        <w:trPr>
          <w:trHeight w:val="18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36504EAA" w14:textId="2125C0A4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1E6A819" w14:textId="33E4E2EB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8CBA6D7" w14:textId="3E5CE7D3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7CC6530" w14:textId="77777777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752CF89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EF0803B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53E23A8B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516134CB" w14:textId="28ECD996" w:rsidTr="000D5449">
        <w:trPr>
          <w:trHeight w:val="18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7C43B185" w14:textId="2422ED8C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BFE4389" w14:textId="6EE22C08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471C14C" w14:textId="5A9A03F9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B117B57" w14:textId="77777777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8B5A6D2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BCDCDE8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21642955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34F33B82" w14:textId="1A92738E" w:rsidTr="000D5449">
        <w:trPr>
          <w:trHeight w:val="18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1ADDE1A8" w14:textId="731C4627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D269BC8" w14:textId="75C026DD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D3338DF" w14:textId="61973F0C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119AE76" w14:textId="77777777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146AA7A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F06DA58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7F67C19C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6E0EAB80" w14:textId="4A7B7243" w:rsidTr="000D5449">
        <w:trPr>
          <w:trHeight w:val="18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2D876A44" w14:textId="45A37E09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F048CB1" w14:textId="679FE524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C9641E9" w14:textId="6E9BEA25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B6B58CB" w14:textId="77777777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03A32BA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3B8A7EA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7CDB4017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6D0F632B" w14:textId="0236A4B3" w:rsidTr="000D5449">
        <w:trPr>
          <w:trHeight w:val="18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51CF7070" w14:textId="19438A40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E194711" w14:textId="7C2695D4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AC80A80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747BA98" w14:textId="6E728ADE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5CE6137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9744888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055921B3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2D6A21BC" w14:textId="476E8C1F" w:rsidTr="000D5449">
        <w:trPr>
          <w:trHeight w:val="234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2150C88D" w14:textId="57A98BB5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32A7BCD" w14:textId="6F4EDA9A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FDC323F" w14:textId="3B46698C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D80A5BB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B62C0BE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688E946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770265A7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7984ED5D" w14:textId="3202B7DF" w:rsidTr="000D5449">
        <w:trPr>
          <w:trHeight w:val="125"/>
        </w:trPr>
        <w:tc>
          <w:tcPr>
            <w:tcW w:w="1700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5B0531E7" w14:textId="129EA75D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765E6" w14:textId="3F253810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8432E" w14:textId="174C064A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63ADD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D1392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46F02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2D54B7C3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22E476F8" w14:textId="261A6DD6" w:rsidTr="000D5449">
        <w:trPr>
          <w:trHeight w:val="125"/>
        </w:trPr>
        <w:tc>
          <w:tcPr>
            <w:tcW w:w="1700" w:type="dxa"/>
            <w:vMerge w:val="restart"/>
            <w:tcBorders>
              <w:bottom w:val="nil"/>
              <w:right w:val="nil"/>
            </w:tcBorders>
          </w:tcPr>
          <w:p w14:paraId="0731CDD6" w14:textId="77777777" w:rsidR="004608E3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McKay </w:t>
            </w:r>
            <w:proofErr w:type="spellStart"/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et</w:t>
            </w:r>
            <w:proofErr w:type="spellEnd"/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 al., </w:t>
            </w:r>
          </w:p>
          <w:p w14:paraId="0A93414D" w14:textId="1CB243EA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2016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14:paraId="4E3CD940" w14:textId="35BDBB57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 w14:paraId="0F674186" w14:textId="73BEC096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</w:tcPr>
          <w:p w14:paraId="074959EC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</w:tcPr>
          <w:p w14:paraId="240B549B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</w:tcPr>
          <w:p w14:paraId="61B975AE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 w:val="restart"/>
            <w:tcBorders>
              <w:left w:val="nil"/>
            </w:tcBorders>
          </w:tcPr>
          <w:p w14:paraId="5EF474D8" w14:textId="3891D5CB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Include</w:t>
            </w:r>
          </w:p>
        </w:tc>
      </w:tr>
      <w:tr w:rsidR="004608E3" w:rsidRPr="00731BE2" w14:paraId="63CAE28B" w14:textId="633374F5" w:rsidTr="000D5449">
        <w:trPr>
          <w:trHeight w:val="125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37B8E986" w14:textId="7862F3D9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BE39BE9" w14:textId="4AC8BA51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5E11880" w14:textId="77EF3A9E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775E50E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0E11BFB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6FB5A7B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481AC9D3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2862BDD2" w14:textId="46BD6FEE" w:rsidTr="000D5449">
        <w:trPr>
          <w:trHeight w:val="125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1C613CAC" w14:textId="7DFE8EEB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96162BB" w14:textId="11A09ABB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8158E62" w14:textId="2FA8B09E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E03EF0A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7F61745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6E7743A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6C7BD3DA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40CA45DB" w14:textId="657B3C97" w:rsidTr="000D5449">
        <w:trPr>
          <w:trHeight w:val="125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401D0844" w14:textId="33437B6F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4D2DE63" w14:textId="595CC196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8AA52F6" w14:textId="758C628E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93D566C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12949C6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7FFF0EB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43D06A5C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084D817F" w14:textId="2D8D2EC7" w:rsidTr="000D5449">
        <w:trPr>
          <w:trHeight w:val="125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0A0BB28D" w14:textId="158278D8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DCD8D75" w14:textId="567B8689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1B8B139" w14:textId="77777777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573AAF4" w14:textId="25ADD48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17224EA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2FEE96C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1C485C97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1D21A9DD" w14:textId="1F14CD99" w:rsidTr="000D5449">
        <w:trPr>
          <w:trHeight w:val="125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735EC29B" w14:textId="1948D89C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55CA454" w14:textId="5BE516F3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E18F346" w14:textId="77777777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E398638" w14:textId="18BF0B19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FDED841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31AFB25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7C2017A8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0075DE86" w14:textId="76388742" w:rsidTr="000D5449">
        <w:trPr>
          <w:trHeight w:val="125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265C8310" w14:textId="62D9A2CA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61CB2B0" w14:textId="7EAE58AB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5FFD46A" w14:textId="113FD471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284D57A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CFE8389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B08ECEB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71A9D94C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6F1EF72C" w14:textId="1C022F39" w:rsidTr="000D5449">
        <w:trPr>
          <w:trHeight w:val="210"/>
        </w:trPr>
        <w:tc>
          <w:tcPr>
            <w:tcW w:w="1700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65BD9BAD" w14:textId="32378956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7AA2B" w14:textId="018C83A6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A19BC" w14:textId="74197F91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A0BA0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CDA29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A12FD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1ADA65DE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08B64036" w14:textId="4782A60D" w:rsidTr="000D5449">
        <w:trPr>
          <w:trHeight w:val="210"/>
        </w:trPr>
        <w:tc>
          <w:tcPr>
            <w:tcW w:w="1700" w:type="dxa"/>
            <w:vMerge w:val="restart"/>
            <w:tcBorders>
              <w:bottom w:val="nil"/>
              <w:right w:val="nil"/>
            </w:tcBorders>
          </w:tcPr>
          <w:p w14:paraId="701DCB9E" w14:textId="057DB7D1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Alahmad</w:t>
            </w:r>
            <w:proofErr w:type="spellEnd"/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et</w:t>
            </w:r>
            <w:proofErr w:type="spellEnd"/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 al., 2021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14:paraId="421971FF" w14:textId="2012A086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 w14:paraId="65371861" w14:textId="58C5A2C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</w:tcPr>
          <w:p w14:paraId="0DAF2BCA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</w:tcPr>
          <w:p w14:paraId="142FA31A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</w:tcPr>
          <w:p w14:paraId="0290D133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 w:val="restart"/>
            <w:tcBorders>
              <w:left w:val="nil"/>
            </w:tcBorders>
          </w:tcPr>
          <w:p w14:paraId="7A292799" w14:textId="31F92EAD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Include</w:t>
            </w:r>
          </w:p>
        </w:tc>
      </w:tr>
      <w:tr w:rsidR="004608E3" w:rsidRPr="00731BE2" w14:paraId="45FB8D42" w14:textId="17E1017C" w:rsidTr="000D5449">
        <w:trPr>
          <w:trHeight w:val="21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3CDD0D8F" w14:textId="071681C9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75E0D4E" w14:textId="05A5083B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E312175" w14:textId="3102A12F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DDD6136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0E76169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790B84F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2E02B0EA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33BE226F" w14:textId="3849C3B2" w:rsidTr="000D5449">
        <w:trPr>
          <w:trHeight w:val="21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0E9084E3" w14:textId="402A56F5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946A07A" w14:textId="273960DA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5874203" w14:textId="08AEEBD6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0FC30D4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5E9F048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AB3EE00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00E55078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47C88BB7" w14:textId="784CC609" w:rsidTr="000D5449">
        <w:trPr>
          <w:trHeight w:val="21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7E94BBA4" w14:textId="15D60B54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AEF778B" w14:textId="5F45657B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FC9D7CD" w14:textId="399A1934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D68B82D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56E74FB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98AAAD6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34563B30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0EC6C332" w14:textId="6B295F73" w:rsidTr="000D5449">
        <w:trPr>
          <w:trHeight w:val="21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516AEBC1" w14:textId="60E56338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DE32D6C" w14:textId="04531B2B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F5247B2" w14:textId="196099E4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2957218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A46FB47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022B6AC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2D3FB5C4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55D86DFF" w14:textId="002CE4C4" w:rsidTr="000D5449">
        <w:trPr>
          <w:trHeight w:val="21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5242D1BC" w14:textId="7A4A0577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6874FDB3" w14:textId="0346014A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B35A526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40D9CF1" w14:textId="29FC70AF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94A8007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A1E420A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5550EE65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01D51DDF" w14:textId="1CD68591" w:rsidTr="000D5449">
        <w:trPr>
          <w:trHeight w:val="21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1642335A" w14:textId="4BA0A038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4B8CCC1" w14:textId="2FAC1DFE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093BF69" w14:textId="547BAD89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F22FAEE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C0169DA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D46D7E4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6CCECA9D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668246FB" w14:textId="543FD90D" w:rsidTr="00596222">
        <w:trPr>
          <w:trHeight w:val="168"/>
        </w:trPr>
        <w:tc>
          <w:tcPr>
            <w:tcW w:w="1700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0A7B7B1C" w14:textId="25C73A7D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4D3FB" w14:textId="79077642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E982B" w14:textId="27BD30F2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908FE7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D4211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C8C5F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  <w:bottom w:val="single" w:sz="4" w:space="0" w:color="auto"/>
            </w:tcBorders>
          </w:tcPr>
          <w:p w14:paraId="3076B6D8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798E07FC" w14:textId="55513E41" w:rsidTr="00596222">
        <w:trPr>
          <w:trHeight w:val="168"/>
        </w:trPr>
        <w:tc>
          <w:tcPr>
            <w:tcW w:w="1700" w:type="dxa"/>
            <w:vMerge w:val="restart"/>
            <w:tcBorders>
              <w:bottom w:val="nil"/>
              <w:right w:val="nil"/>
            </w:tcBorders>
          </w:tcPr>
          <w:p w14:paraId="1C6E2449" w14:textId="77777777" w:rsidR="004608E3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Som </w:t>
            </w:r>
            <w:proofErr w:type="spellStart"/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et</w:t>
            </w:r>
            <w:proofErr w:type="spellEnd"/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 al., </w:t>
            </w:r>
          </w:p>
          <w:p w14:paraId="31667677" w14:textId="4872CE66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lastRenderedPageBreak/>
              <w:t>2022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14:paraId="42DB88B9" w14:textId="7713421C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1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 w14:paraId="7B1904B5" w14:textId="18AAD75D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</w:tcPr>
          <w:p w14:paraId="09D69C5A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</w:tcPr>
          <w:p w14:paraId="0938E145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</w:tcPr>
          <w:p w14:paraId="6626CCDC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8CE2FE3" w14:textId="539BB14E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Include</w:t>
            </w:r>
          </w:p>
        </w:tc>
      </w:tr>
      <w:tr w:rsidR="004608E3" w:rsidRPr="00731BE2" w14:paraId="194A2BB1" w14:textId="090FDD01" w:rsidTr="00596222">
        <w:trPr>
          <w:trHeight w:val="168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5AE2467D" w14:textId="6A88C804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5B7014D" w14:textId="38DC287B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8B9C349" w14:textId="06ED6D3D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98598F8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54A2694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8B6D65A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409E120E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13D842A2" w14:textId="0B2780C0" w:rsidTr="00596222">
        <w:trPr>
          <w:trHeight w:val="168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1C122D17" w14:textId="770E0581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0587D7D" w14:textId="7109B758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DD2C561" w14:textId="5D846A0A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9EAF114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52F887F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B945045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</w:tcBorders>
          </w:tcPr>
          <w:p w14:paraId="0582FB2E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757A8253" w14:textId="0CEAB462" w:rsidTr="000D5449">
        <w:trPr>
          <w:trHeight w:val="168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1469F1E0" w14:textId="64269E8F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F70D30D" w14:textId="1CCBA1CF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65D67CC" w14:textId="4253D50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863E14A" w14:textId="5EA02FBA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AC6A81B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22BCD94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2316CE92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66B36744" w14:textId="3CFF8F01" w:rsidTr="000D5449">
        <w:trPr>
          <w:trHeight w:val="168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789C32A0" w14:textId="76B5333A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B4F1651" w14:textId="4B0B38F9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417F45F" w14:textId="2B88C8B8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606BD45" w14:textId="6D14DA22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B97FB53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0917147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331DFCA5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4EB7D70B" w14:textId="20721345" w:rsidTr="000D5449">
        <w:trPr>
          <w:trHeight w:val="168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51A9B3AD" w14:textId="268EA40A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65ECB5C" w14:textId="089579D5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DAC8E9F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FE82986" w14:textId="540131E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88DE9A0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74860D7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535A02ED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2D43FB9F" w14:textId="3F2F152A" w:rsidTr="000D5449">
        <w:trPr>
          <w:trHeight w:val="168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17F6FA99" w14:textId="13C90DAA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8F87E4B" w14:textId="696F9DE5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01204B8" w14:textId="38CAF4C2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E4C023F" w14:textId="5A61ED7A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4FF3162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D16583E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0C4BC8A6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4862CB1A" w14:textId="525D3A5B" w:rsidTr="000D5449">
        <w:trPr>
          <w:trHeight w:val="168"/>
        </w:trPr>
        <w:tc>
          <w:tcPr>
            <w:tcW w:w="1700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070504A4" w14:textId="612C2DAC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FCD42" w14:textId="7A0938E6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25A55" w14:textId="36F66172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0444B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8F426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B15DF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5D949BC9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5B0E586B" w14:textId="292948FC" w:rsidTr="000D5449">
        <w:trPr>
          <w:trHeight w:val="168"/>
        </w:trPr>
        <w:tc>
          <w:tcPr>
            <w:tcW w:w="1700" w:type="dxa"/>
            <w:vMerge w:val="restart"/>
            <w:tcBorders>
              <w:bottom w:val="nil"/>
              <w:right w:val="nil"/>
            </w:tcBorders>
          </w:tcPr>
          <w:p w14:paraId="78084BA9" w14:textId="77777777" w:rsidR="004608E3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Weldon</w:t>
            </w:r>
            <w:proofErr w:type="spellEnd"/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 et al., </w:t>
            </w:r>
          </w:p>
          <w:p w14:paraId="1D37E0B8" w14:textId="714B87E1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2022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14:paraId="03B4A93F" w14:textId="7EF36721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 w14:paraId="44CD846B" w14:textId="00DB6F9E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</w:tcPr>
          <w:p w14:paraId="1B5DCEFF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</w:tcPr>
          <w:p w14:paraId="78DAC31B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</w:tcPr>
          <w:p w14:paraId="7B7BE508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 w:val="restart"/>
            <w:tcBorders>
              <w:left w:val="nil"/>
            </w:tcBorders>
          </w:tcPr>
          <w:p w14:paraId="2FE1B2A8" w14:textId="2C619352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Include</w:t>
            </w:r>
          </w:p>
        </w:tc>
      </w:tr>
      <w:tr w:rsidR="004608E3" w:rsidRPr="00731BE2" w14:paraId="488E502D" w14:textId="008F98F9" w:rsidTr="000D5449">
        <w:trPr>
          <w:trHeight w:val="168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0DD6B80F" w14:textId="55C81631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15FD5DE" w14:textId="5AC866C8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49C64E3" w14:textId="7D55A19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ED73DFF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272234B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FC0F546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1FEC35F1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7DF16147" w14:textId="43DE1BD8" w:rsidTr="000D5449">
        <w:trPr>
          <w:trHeight w:val="168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3FC3821D" w14:textId="2A107794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A63616F" w14:textId="551BE1FE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19DC36D" w14:textId="6DA61D9D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C5F2035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8639BDE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05F9559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3ADF02C6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3154BB85" w14:textId="187A4B3C" w:rsidTr="000D5449">
        <w:trPr>
          <w:trHeight w:val="168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1B58E764" w14:textId="0905790C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CB1AFC9" w14:textId="29B9B739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7B17E4D" w14:textId="4FEEE99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F470001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1D7EA66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3482232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26A50674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70519D88" w14:textId="23F558D3" w:rsidTr="000D5449">
        <w:trPr>
          <w:trHeight w:val="168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6541602E" w14:textId="3869932E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813A8F8" w14:textId="54B6D967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545E6EB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5B8A163" w14:textId="7282352C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714088A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6986B1B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165D5179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54C0E906" w14:textId="150B58FD" w:rsidTr="000D5449">
        <w:trPr>
          <w:trHeight w:val="168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2DF68F92" w14:textId="2A703618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66EE9D18" w14:textId="05BF1A24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B0D7F60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FDC8806" w14:textId="083ED60B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A5B3BA6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90C37AE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6F61A711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58076A18" w14:textId="10532A1E" w:rsidTr="000D5449">
        <w:trPr>
          <w:trHeight w:val="168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40AB0179" w14:textId="1EF791A6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B6457F8" w14:textId="0F5A82C4" w:rsidR="004608E3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38FBD34" w14:textId="71F2B06F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C5A5453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061C53A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1D80A15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61838CF3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5FFD85B2" w14:textId="0EC32E22" w:rsidTr="000D5449">
        <w:trPr>
          <w:trHeight w:val="212"/>
        </w:trPr>
        <w:tc>
          <w:tcPr>
            <w:tcW w:w="1700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0750AD1A" w14:textId="05C6825B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4505F" w14:textId="1E5748B6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D6F86" w14:textId="5BFEF995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C408B" w14:textId="5FB9B5D9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4FEAC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ACEB9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70CD7862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0D5449" w:rsidRPr="00731BE2" w14:paraId="65910EB1" w14:textId="159043FC" w:rsidTr="008456F9">
        <w:trPr>
          <w:trHeight w:val="404"/>
        </w:trPr>
        <w:tc>
          <w:tcPr>
            <w:tcW w:w="8494" w:type="dxa"/>
            <w:gridSpan w:val="7"/>
            <w:tcBorders>
              <w:bottom w:val="nil"/>
            </w:tcBorders>
          </w:tcPr>
          <w:p w14:paraId="5A8CE21A" w14:textId="63FEA53D" w:rsidR="000D5449" w:rsidRPr="00731BE2" w:rsidRDefault="000D5449" w:rsidP="004608E3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31BE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Qualitative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and mixed methods</w:t>
            </w:r>
          </w:p>
        </w:tc>
      </w:tr>
      <w:tr w:rsidR="004608E3" w:rsidRPr="00731BE2" w14:paraId="796311CE" w14:textId="69CAEB31" w:rsidTr="000D5449">
        <w:trPr>
          <w:trHeight w:val="50"/>
        </w:trPr>
        <w:tc>
          <w:tcPr>
            <w:tcW w:w="1700" w:type="dxa"/>
            <w:vMerge w:val="restart"/>
            <w:tcBorders>
              <w:top w:val="nil"/>
              <w:bottom w:val="nil"/>
              <w:right w:val="nil"/>
            </w:tcBorders>
          </w:tcPr>
          <w:p w14:paraId="6EE6F631" w14:textId="77777777" w:rsidR="004608E3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Mears</w:t>
            </w:r>
            <w:proofErr w:type="spellEnd"/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 et al., </w:t>
            </w:r>
          </w:p>
          <w:p w14:paraId="6A63E87C" w14:textId="585FD122" w:rsidR="004608E3" w:rsidRPr="00731BE2" w:rsidRDefault="004608E3" w:rsidP="004608E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20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9BA105C" w14:textId="72DB7CEB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5DAC56D" w14:textId="01E76058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4D49B0D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B4CFAE4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341ED60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 w:val="restart"/>
            <w:tcBorders>
              <w:top w:val="nil"/>
              <w:left w:val="nil"/>
            </w:tcBorders>
          </w:tcPr>
          <w:p w14:paraId="28AD9849" w14:textId="5B6CD2BA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Include</w:t>
            </w:r>
          </w:p>
        </w:tc>
      </w:tr>
      <w:tr w:rsidR="004608E3" w:rsidRPr="00731BE2" w14:paraId="0D9DD384" w14:textId="26B7E810" w:rsidTr="000D5449">
        <w:trPr>
          <w:trHeight w:val="5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4D135DBD" w14:textId="77777777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AFFF7BE" w14:textId="695428E6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8D03D4B" w14:textId="59388F8E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7CC3717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06A6D2E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DEB796B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784E627C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2956CA13" w14:textId="7225237C" w:rsidTr="000D5449">
        <w:trPr>
          <w:trHeight w:val="5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4CF35D37" w14:textId="77777777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F4BD37C" w14:textId="5CB1DE30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AFD00FC" w14:textId="69E80F0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71B7B38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452EB9B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C259876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15CF3061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2B0B2753" w14:textId="487FB51B" w:rsidTr="000D5449">
        <w:trPr>
          <w:trHeight w:val="81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00E795D1" w14:textId="77777777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F6B1CF6" w14:textId="2EA5C116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B42DF62" w14:textId="06957496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F80ABFD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652C646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08D6290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6653ABAA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34EED42E" w14:textId="32ED9750" w:rsidTr="000D5449">
        <w:trPr>
          <w:trHeight w:val="5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1554E19E" w14:textId="77777777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46038D8" w14:textId="27ED472E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A71BD7E" w14:textId="2EA64754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87F4A89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65B59B6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98D8332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5FD2A9E2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272037E7" w14:textId="2FCC2A6E" w:rsidTr="000D5449">
        <w:trPr>
          <w:trHeight w:val="5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13BE4F51" w14:textId="77777777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6F58F60" w14:textId="54D06F8D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58A0B27" w14:textId="165E88F8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BDA9043" w14:textId="43B93D0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ADD43EA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5833F4C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468483F2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0722FC89" w14:textId="64C6A76A" w:rsidTr="000D5449">
        <w:trPr>
          <w:trHeight w:val="5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6440C0EB" w14:textId="77777777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335EB36" w14:textId="5B5444C5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68D4969" w14:textId="60460388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5463655" w14:textId="1E28A8EB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19F3805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434C2D3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341178CE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75F806DC" w14:textId="1D5454E0" w:rsidTr="000D5449">
        <w:trPr>
          <w:trHeight w:val="52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7F3E4F11" w14:textId="77777777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46C37D0" w14:textId="4ADF1D85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6A5EB20" w14:textId="5B9AB5AD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639E5D1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6326FCC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7F7BC19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4748C747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60CCABBC" w14:textId="4E11C795" w:rsidTr="000D5449">
        <w:trPr>
          <w:trHeight w:val="85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640E09D6" w14:textId="77777777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99C3F92" w14:textId="2FA82802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A3F7BEF" w14:textId="5ED4A0C6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0826D00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69C3F11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32C2D24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1B228256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7B2DBE82" w14:textId="15EEE39A" w:rsidTr="000D5449">
        <w:trPr>
          <w:trHeight w:val="102"/>
        </w:trPr>
        <w:tc>
          <w:tcPr>
            <w:tcW w:w="1700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1641F2D8" w14:textId="77777777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E0E26" w14:textId="46C1748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1C528" w14:textId="34671275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58B64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13878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035D4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089E53EE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78590BDA" w14:textId="579ABDE7" w:rsidTr="000D5449">
        <w:trPr>
          <w:trHeight w:val="204"/>
        </w:trPr>
        <w:tc>
          <w:tcPr>
            <w:tcW w:w="1700" w:type="dxa"/>
            <w:vMerge w:val="restart"/>
            <w:tcBorders>
              <w:bottom w:val="nil"/>
              <w:right w:val="nil"/>
            </w:tcBorders>
          </w:tcPr>
          <w:p w14:paraId="14E0F3DC" w14:textId="77777777" w:rsidR="004608E3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O’Brien </w:t>
            </w:r>
            <w:proofErr w:type="spellStart"/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et</w:t>
            </w:r>
            <w:proofErr w:type="spellEnd"/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 al., </w:t>
            </w:r>
          </w:p>
          <w:p w14:paraId="2199E6E8" w14:textId="2D7FA4C5" w:rsidR="004608E3" w:rsidRPr="00731BE2" w:rsidRDefault="004608E3" w:rsidP="004608E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31B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2021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14:paraId="41CE5060" w14:textId="55E963D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 w14:paraId="283C0AB4" w14:textId="04195D29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</w:tcPr>
          <w:p w14:paraId="22736C9D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</w:tcPr>
          <w:p w14:paraId="411A98FA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</w:tcPr>
          <w:p w14:paraId="346B95C6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 w:val="restart"/>
            <w:tcBorders>
              <w:left w:val="nil"/>
            </w:tcBorders>
          </w:tcPr>
          <w:p w14:paraId="66742BC5" w14:textId="65578D2C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Include</w:t>
            </w:r>
          </w:p>
        </w:tc>
      </w:tr>
      <w:tr w:rsidR="004608E3" w:rsidRPr="00731BE2" w14:paraId="5C129F8F" w14:textId="77777777" w:rsidTr="000D5449">
        <w:trPr>
          <w:trHeight w:val="236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17DA8E93" w14:textId="77777777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69C6BC7" w14:textId="75A80F89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9DF8AFC" w14:textId="5C179C46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FE3A947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BE210C9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AAAE2F0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58D0C496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1330C5B5" w14:textId="77777777" w:rsidTr="000D5449">
        <w:trPr>
          <w:trHeight w:val="126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1B58394E" w14:textId="77777777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29B2121" w14:textId="4B68F234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452C6E1" w14:textId="10D313FB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6A4820C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01DFE2B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9ACA278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5EE1B02E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6D389A3E" w14:textId="77777777" w:rsidTr="000D5449">
        <w:trPr>
          <w:trHeight w:val="159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43B6BA00" w14:textId="77777777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40A5968" w14:textId="1420A36A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C14C898" w14:textId="03962881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4603295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9813CEB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E0AE574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23116411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5B2240CB" w14:textId="77777777" w:rsidTr="000D5449">
        <w:trPr>
          <w:trHeight w:val="176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3F5C071F" w14:textId="77777777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889F8A4" w14:textId="4329C9E9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014973F" w14:textId="3B882935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0FB4CC3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3BCBEDE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AF2FEF3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772B81DF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53825D9F" w14:textId="77777777" w:rsidTr="000D5449">
        <w:trPr>
          <w:trHeight w:val="81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7841C725" w14:textId="77777777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E81DCA4" w14:textId="3533D686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6FA3F58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95CDC8C" w14:textId="0CB242E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A85CEF0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A608C20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14EC97A5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2285A390" w14:textId="77777777" w:rsidTr="000D5449">
        <w:trPr>
          <w:trHeight w:val="98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70F9A080" w14:textId="77777777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38F4377" w14:textId="20B99538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A1BF48A" w14:textId="2DBD4CAB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D811079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B61D098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28C1A82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23E1A50D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64392FA2" w14:textId="77777777" w:rsidTr="000D5449">
        <w:trPr>
          <w:trHeight w:val="5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64AA5D52" w14:textId="77777777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6CAFE3C" w14:textId="0A9E4436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4882FC4" w14:textId="329C918A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79D68AA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CC52244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1C062BE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0C98FD46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2CF79FBA" w14:textId="77777777" w:rsidTr="000D5449">
        <w:trPr>
          <w:trHeight w:val="50"/>
        </w:trPr>
        <w:tc>
          <w:tcPr>
            <w:tcW w:w="1700" w:type="dxa"/>
            <w:vMerge/>
            <w:tcBorders>
              <w:top w:val="nil"/>
              <w:bottom w:val="nil"/>
              <w:right w:val="nil"/>
            </w:tcBorders>
          </w:tcPr>
          <w:p w14:paraId="5375AF86" w14:textId="77777777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64DB9C6B" w14:textId="74AB8E4D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80C8E8F" w14:textId="5233112A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4C5EE0B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84A23FD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F5394D2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44813C6B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608E3" w:rsidRPr="00731BE2" w14:paraId="1E8E38F3" w14:textId="77777777" w:rsidTr="000D5449">
        <w:trPr>
          <w:trHeight w:val="194"/>
        </w:trPr>
        <w:tc>
          <w:tcPr>
            <w:tcW w:w="1700" w:type="dxa"/>
            <w:vMerge/>
            <w:tcBorders>
              <w:top w:val="nil"/>
              <w:right w:val="nil"/>
            </w:tcBorders>
          </w:tcPr>
          <w:p w14:paraId="6FEBAD51" w14:textId="77777777" w:rsidR="004608E3" w:rsidRPr="00731BE2" w:rsidRDefault="004608E3" w:rsidP="004608E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</w:tcPr>
          <w:p w14:paraId="3F64F476" w14:textId="747F1322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</w:tcPr>
          <w:p w14:paraId="1F032C69" w14:textId="2902CC6E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</w:tcPr>
          <w:p w14:paraId="57CB6DF1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</w:tcPr>
          <w:p w14:paraId="3245A06D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</w:tcPr>
          <w:p w14:paraId="34284253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tcBorders>
              <w:left w:val="nil"/>
            </w:tcBorders>
          </w:tcPr>
          <w:p w14:paraId="078543FF" w14:textId="77777777" w:rsidR="004608E3" w:rsidRPr="00731BE2" w:rsidRDefault="004608E3" w:rsidP="004608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</w:tbl>
    <w:p w14:paraId="6B184076" w14:textId="0BD2F0BC" w:rsidR="00C7445C" w:rsidRPr="0004382C" w:rsidRDefault="00BF0F38" w:rsidP="00A64E5F">
      <w:pPr>
        <w:rPr>
          <w:lang w:val="en-US"/>
        </w:rPr>
      </w:pPr>
      <w:r w:rsidRPr="00BF0F38">
        <w:rPr>
          <w:rFonts w:eastAsia="Calibri" w:cs="Times New Roman"/>
          <w:color w:val="000000"/>
          <w:sz w:val="21"/>
          <w:szCs w:val="21"/>
          <w:lang w:val="en-US"/>
        </w:rPr>
        <w:t>JBI</w:t>
      </w:r>
      <w:r>
        <w:rPr>
          <w:rFonts w:eastAsia="Calibri" w:cs="Times New Roman"/>
          <w:color w:val="000000"/>
          <w:sz w:val="21"/>
          <w:szCs w:val="21"/>
          <w:lang w:val="en-US"/>
        </w:rPr>
        <w:t xml:space="preserve">, </w:t>
      </w:r>
      <w:r w:rsidRPr="00BF0F38">
        <w:rPr>
          <w:rFonts w:eastAsia="Calibri" w:cs="Times New Roman"/>
          <w:color w:val="000000"/>
          <w:sz w:val="21"/>
          <w:szCs w:val="21"/>
          <w:lang w:val="en-US"/>
        </w:rPr>
        <w:t>Joanna Briggs Institute</w:t>
      </w:r>
      <w:r>
        <w:rPr>
          <w:rFonts w:eastAsia="Calibri" w:cs="Times New Roman"/>
          <w:color w:val="000000"/>
          <w:sz w:val="21"/>
          <w:szCs w:val="21"/>
          <w:lang w:val="en-US"/>
        </w:rPr>
        <w:t xml:space="preserve">; </w:t>
      </w:r>
      <w:r w:rsidR="00A64E5F" w:rsidRPr="00BF0F38">
        <w:rPr>
          <w:rFonts w:eastAsia="Calibri" w:cs="Times New Roman"/>
          <w:color w:val="000000"/>
          <w:sz w:val="21"/>
          <w:szCs w:val="21"/>
          <w:lang w:val="en-US"/>
        </w:rPr>
        <w:t xml:space="preserve">NA, not applicable; </w:t>
      </w:r>
      <w:r w:rsidR="00A64E5F" w:rsidRPr="00BF0F38">
        <w:rPr>
          <w:rFonts w:eastAsia="Calibri" w:cs="Times New Roman"/>
          <w:color w:val="000000"/>
          <w:sz w:val="21"/>
          <w:szCs w:val="21"/>
          <w:lang w:val="en-US"/>
        </w:rPr>
        <w:t>RCT, randomized controlled trial</w:t>
      </w:r>
      <w:r w:rsidR="00A64E5F" w:rsidRPr="00BF0F38">
        <w:rPr>
          <w:rFonts w:eastAsia="Calibri" w:cs="Times New Roman"/>
          <w:color w:val="000000"/>
          <w:sz w:val="21"/>
          <w:szCs w:val="21"/>
          <w:lang w:val="en-US"/>
        </w:rPr>
        <w:t>.</w:t>
      </w:r>
    </w:p>
    <w:sectPr w:rsidR="00C7445C" w:rsidRPr="0004382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82C"/>
    <w:rsid w:val="00011EE4"/>
    <w:rsid w:val="00026C7D"/>
    <w:rsid w:val="00035A70"/>
    <w:rsid w:val="00041CFA"/>
    <w:rsid w:val="0004382C"/>
    <w:rsid w:val="000439DD"/>
    <w:rsid w:val="00051166"/>
    <w:rsid w:val="000665EF"/>
    <w:rsid w:val="000869F8"/>
    <w:rsid w:val="0009447E"/>
    <w:rsid w:val="000A012A"/>
    <w:rsid w:val="000B4F38"/>
    <w:rsid w:val="000C296B"/>
    <w:rsid w:val="000D5449"/>
    <w:rsid w:val="000E2DCC"/>
    <w:rsid w:val="000F363B"/>
    <w:rsid w:val="001042BA"/>
    <w:rsid w:val="00117D2E"/>
    <w:rsid w:val="00127238"/>
    <w:rsid w:val="00136DD4"/>
    <w:rsid w:val="001456D3"/>
    <w:rsid w:val="0015170A"/>
    <w:rsid w:val="00156710"/>
    <w:rsid w:val="00162099"/>
    <w:rsid w:val="00170A61"/>
    <w:rsid w:val="00176D93"/>
    <w:rsid w:val="00183BE8"/>
    <w:rsid w:val="001A1306"/>
    <w:rsid w:val="001B0DA9"/>
    <w:rsid w:val="001C3C4D"/>
    <w:rsid w:val="001C4658"/>
    <w:rsid w:val="001D1EA3"/>
    <w:rsid w:val="001D5F0D"/>
    <w:rsid w:val="001F0AD9"/>
    <w:rsid w:val="001F2706"/>
    <w:rsid w:val="001F7248"/>
    <w:rsid w:val="00201EF5"/>
    <w:rsid w:val="00203C39"/>
    <w:rsid w:val="00204F49"/>
    <w:rsid w:val="002114CA"/>
    <w:rsid w:val="00221A3D"/>
    <w:rsid w:val="00243180"/>
    <w:rsid w:val="00244C72"/>
    <w:rsid w:val="00244CA0"/>
    <w:rsid w:val="002576DD"/>
    <w:rsid w:val="00265E31"/>
    <w:rsid w:val="00266166"/>
    <w:rsid w:val="00282DBA"/>
    <w:rsid w:val="00296676"/>
    <w:rsid w:val="002A708F"/>
    <w:rsid w:val="002B1E72"/>
    <w:rsid w:val="002B2773"/>
    <w:rsid w:val="002B7853"/>
    <w:rsid w:val="002C31A1"/>
    <w:rsid w:val="002C37D9"/>
    <w:rsid w:val="002C57AE"/>
    <w:rsid w:val="002D5F63"/>
    <w:rsid w:val="002E0D07"/>
    <w:rsid w:val="002E7EF2"/>
    <w:rsid w:val="002F112D"/>
    <w:rsid w:val="002F6D28"/>
    <w:rsid w:val="003000F6"/>
    <w:rsid w:val="00304C40"/>
    <w:rsid w:val="003117F1"/>
    <w:rsid w:val="003133F7"/>
    <w:rsid w:val="00317842"/>
    <w:rsid w:val="00322534"/>
    <w:rsid w:val="00323857"/>
    <w:rsid w:val="0033215F"/>
    <w:rsid w:val="00332A7A"/>
    <w:rsid w:val="00333CB0"/>
    <w:rsid w:val="00346431"/>
    <w:rsid w:val="00353B76"/>
    <w:rsid w:val="00355160"/>
    <w:rsid w:val="003645DB"/>
    <w:rsid w:val="00366F9F"/>
    <w:rsid w:val="003730FD"/>
    <w:rsid w:val="00375314"/>
    <w:rsid w:val="00392DAB"/>
    <w:rsid w:val="00397480"/>
    <w:rsid w:val="003A3EC5"/>
    <w:rsid w:val="003A6A8F"/>
    <w:rsid w:val="003B3B7D"/>
    <w:rsid w:val="003B6906"/>
    <w:rsid w:val="003C4867"/>
    <w:rsid w:val="003D28A2"/>
    <w:rsid w:val="003E28DD"/>
    <w:rsid w:val="003F09E1"/>
    <w:rsid w:val="004001DB"/>
    <w:rsid w:val="00404970"/>
    <w:rsid w:val="004073D3"/>
    <w:rsid w:val="0041686A"/>
    <w:rsid w:val="004175D5"/>
    <w:rsid w:val="004239E9"/>
    <w:rsid w:val="00423F81"/>
    <w:rsid w:val="00426117"/>
    <w:rsid w:val="00426A1A"/>
    <w:rsid w:val="00432C41"/>
    <w:rsid w:val="004359BC"/>
    <w:rsid w:val="0044330E"/>
    <w:rsid w:val="00450CAE"/>
    <w:rsid w:val="004608E3"/>
    <w:rsid w:val="004610F1"/>
    <w:rsid w:val="004672C6"/>
    <w:rsid w:val="00482EAB"/>
    <w:rsid w:val="00483430"/>
    <w:rsid w:val="004835BC"/>
    <w:rsid w:val="004A66A1"/>
    <w:rsid w:val="004F2C56"/>
    <w:rsid w:val="004F3D21"/>
    <w:rsid w:val="0050120B"/>
    <w:rsid w:val="0051101E"/>
    <w:rsid w:val="005202D6"/>
    <w:rsid w:val="005313A0"/>
    <w:rsid w:val="00533184"/>
    <w:rsid w:val="00537BD7"/>
    <w:rsid w:val="005411DD"/>
    <w:rsid w:val="00541860"/>
    <w:rsid w:val="00545820"/>
    <w:rsid w:val="005676F2"/>
    <w:rsid w:val="00575D94"/>
    <w:rsid w:val="005831D1"/>
    <w:rsid w:val="005867B9"/>
    <w:rsid w:val="005875E2"/>
    <w:rsid w:val="00596222"/>
    <w:rsid w:val="00597E17"/>
    <w:rsid w:val="005A0806"/>
    <w:rsid w:val="005A1358"/>
    <w:rsid w:val="005A2541"/>
    <w:rsid w:val="005A68FF"/>
    <w:rsid w:val="005A7F2B"/>
    <w:rsid w:val="005B42F7"/>
    <w:rsid w:val="005C5F8E"/>
    <w:rsid w:val="005C6841"/>
    <w:rsid w:val="005D7619"/>
    <w:rsid w:val="005E5068"/>
    <w:rsid w:val="005E7F76"/>
    <w:rsid w:val="005F3222"/>
    <w:rsid w:val="00603D7F"/>
    <w:rsid w:val="006106F8"/>
    <w:rsid w:val="00612171"/>
    <w:rsid w:val="00614D13"/>
    <w:rsid w:val="00624F81"/>
    <w:rsid w:val="00646EBC"/>
    <w:rsid w:val="00650B32"/>
    <w:rsid w:val="00660363"/>
    <w:rsid w:val="00662773"/>
    <w:rsid w:val="00663009"/>
    <w:rsid w:val="00663F19"/>
    <w:rsid w:val="00666E7E"/>
    <w:rsid w:val="00675D4C"/>
    <w:rsid w:val="00693062"/>
    <w:rsid w:val="006A011F"/>
    <w:rsid w:val="006A4EA7"/>
    <w:rsid w:val="006B0FE5"/>
    <w:rsid w:val="006D786D"/>
    <w:rsid w:val="006E22FB"/>
    <w:rsid w:val="006E33E0"/>
    <w:rsid w:val="006E383B"/>
    <w:rsid w:val="006F3901"/>
    <w:rsid w:val="00710F65"/>
    <w:rsid w:val="00711A2C"/>
    <w:rsid w:val="00724376"/>
    <w:rsid w:val="00731BE2"/>
    <w:rsid w:val="00746723"/>
    <w:rsid w:val="00752FAA"/>
    <w:rsid w:val="00755D56"/>
    <w:rsid w:val="0075784E"/>
    <w:rsid w:val="00771A55"/>
    <w:rsid w:val="0077382F"/>
    <w:rsid w:val="007A5C64"/>
    <w:rsid w:val="007C030D"/>
    <w:rsid w:val="007D6AE5"/>
    <w:rsid w:val="007E1088"/>
    <w:rsid w:val="007E6446"/>
    <w:rsid w:val="007F0854"/>
    <w:rsid w:val="007F414B"/>
    <w:rsid w:val="007F550E"/>
    <w:rsid w:val="007F60A7"/>
    <w:rsid w:val="007F66EC"/>
    <w:rsid w:val="00805F15"/>
    <w:rsid w:val="00812969"/>
    <w:rsid w:val="00813994"/>
    <w:rsid w:val="00814CFD"/>
    <w:rsid w:val="00815BAC"/>
    <w:rsid w:val="00821CE9"/>
    <w:rsid w:val="00835AE6"/>
    <w:rsid w:val="00842D25"/>
    <w:rsid w:val="00846CE1"/>
    <w:rsid w:val="0085111D"/>
    <w:rsid w:val="00872195"/>
    <w:rsid w:val="00891A41"/>
    <w:rsid w:val="008A3597"/>
    <w:rsid w:val="008A6EDF"/>
    <w:rsid w:val="008A7B18"/>
    <w:rsid w:val="008B41ED"/>
    <w:rsid w:val="008C0627"/>
    <w:rsid w:val="008C436F"/>
    <w:rsid w:val="008E4605"/>
    <w:rsid w:val="00902949"/>
    <w:rsid w:val="00916EC6"/>
    <w:rsid w:val="0092745E"/>
    <w:rsid w:val="00927A1C"/>
    <w:rsid w:val="00975B7F"/>
    <w:rsid w:val="0098394C"/>
    <w:rsid w:val="009B27D6"/>
    <w:rsid w:val="009F15A8"/>
    <w:rsid w:val="00A062BC"/>
    <w:rsid w:val="00A12305"/>
    <w:rsid w:val="00A3306E"/>
    <w:rsid w:val="00A44D1C"/>
    <w:rsid w:val="00A646CB"/>
    <w:rsid w:val="00A64DF4"/>
    <w:rsid w:val="00A64E5F"/>
    <w:rsid w:val="00A66AD2"/>
    <w:rsid w:val="00A7056B"/>
    <w:rsid w:val="00A729A4"/>
    <w:rsid w:val="00A72CC1"/>
    <w:rsid w:val="00A7561F"/>
    <w:rsid w:val="00A760C5"/>
    <w:rsid w:val="00A765B6"/>
    <w:rsid w:val="00A7780B"/>
    <w:rsid w:val="00A819DE"/>
    <w:rsid w:val="00A855D8"/>
    <w:rsid w:val="00A910B9"/>
    <w:rsid w:val="00A91C70"/>
    <w:rsid w:val="00AC1F58"/>
    <w:rsid w:val="00AC4218"/>
    <w:rsid w:val="00AD253E"/>
    <w:rsid w:val="00AE2849"/>
    <w:rsid w:val="00AE6391"/>
    <w:rsid w:val="00AF205E"/>
    <w:rsid w:val="00AF3D5F"/>
    <w:rsid w:val="00AF7ED7"/>
    <w:rsid w:val="00B1004C"/>
    <w:rsid w:val="00B15D3F"/>
    <w:rsid w:val="00B2585E"/>
    <w:rsid w:val="00B26655"/>
    <w:rsid w:val="00B26A22"/>
    <w:rsid w:val="00B4352C"/>
    <w:rsid w:val="00B444DC"/>
    <w:rsid w:val="00B53B72"/>
    <w:rsid w:val="00B61FCD"/>
    <w:rsid w:val="00B664A0"/>
    <w:rsid w:val="00B74141"/>
    <w:rsid w:val="00B85809"/>
    <w:rsid w:val="00B92D53"/>
    <w:rsid w:val="00B93768"/>
    <w:rsid w:val="00B9503F"/>
    <w:rsid w:val="00BA1B08"/>
    <w:rsid w:val="00BC033A"/>
    <w:rsid w:val="00BC22DA"/>
    <w:rsid w:val="00BD1961"/>
    <w:rsid w:val="00BE47A7"/>
    <w:rsid w:val="00BE58B2"/>
    <w:rsid w:val="00BF0F38"/>
    <w:rsid w:val="00BF5290"/>
    <w:rsid w:val="00C00C42"/>
    <w:rsid w:val="00C0146E"/>
    <w:rsid w:val="00C01BB0"/>
    <w:rsid w:val="00C11987"/>
    <w:rsid w:val="00C4608C"/>
    <w:rsid w:val="00C47F0C"/>
    <w:rsid w:val="00C61DC9"/>
    <w:rsid w:val="00C66D1D"/>
    <w:rsid w:val="00C7445C"/>
    <w:rsid w:val="00C803B6"/>
    <w:rsid w:val="00C9597E"/>
    <w:rsid w:val="00C95BB0"/>
    <w:rsid w:val="00CA0695"/>
    <w:rsid w:val="00CA0B99"/>
    <w:rsid w:val="00CA5AA2"/>
    <w:rsid w:val="00CB2F55"/>
    <w:rsid w:val="00CB3348"/>
    <w:rsid w:val="00CE25E7"/>
    <w:rsid w:val="00CE4554"/>
    <w:rsid w:val="00CE4BDE"/>
    <w:rsid w:val="00CF29DE"/>
    <w:rsid w:val="00CF49F1"/>
    <w:rsid w:val="00D016E1"/>
    <w:rsid w:val="00D02C8C"/>
    <w:rsid w:val="00D03A1F"/>
    <w:rsid w:val="00D04062"/>
    <w:rsid w:val="00D053F5"/>
    <w:rsid w:val="00D069C9"/>
    <w:rsid w:val="00D173CA"/>
    <w:rsid w:val="00D20973"/>
    <w:rsid w:val="00D33E7A"/>
    <w:rsid w:val="00D364CF"/>
    <w:rsid w:val="00D43F1D"/>
    <w:rsid w:val="00D53F81"/>
    <w:rsid w:val="00D650BC"/>
    <w:rsid w:val="00D663E7"/>
    <w:rsid w:val="00D77AAD"/>
    <w:rsid w:val="00D84C37"/>
    <w:rsid w:val="00D90596"/>
    <w:rsid w:val="00D91971"/>
    <w:rsid w:val="00D934B1"/>
    <w:rsid w:val="00DA460D"/>
    <w:rsid w:val="00DA4727"/>
    <w:rsid w:val="00DA5A60"/>
    <w:rsid w:val="00DA789F"/>
    <w:rsid w:val="00DB59D0"/>
    <w:rsid w:val="00DB7353"/>
    <w:rsid w:val="00DC0FE9"/>
    <w:rsid w:val="00DD0AFB"/>
    <w:rsid w:val="00DE2A8A"/>
    <w:rsid w:val="00DF12E0"/>
    <w:rsid w:val="00DF14BC"/>
    <w:rsid w:val="00DF7813"/>
    <w:rsid w:val="00E00A7A"/>
    <w:rsid w:val="00E13134"/>
    <w:rsid w:val="00E14CE9"/>
    <w:rsid w:val="00E15045"/>
    <w:rsid w:val="00E26A80"/>
    <w:rsid w:val="00E26E87"/>
    <w:rsid w:val="00E352C5"/>
    <w:rsid w:val="00E35888"/>
    <w:rsid w:val="00E54195"/>
    <w:rsid w:val="00E5423A"/>
    <w:rsid w:val="00E74D57"/>
    <w:rsid w:val="00E7616F"/>
    <w:rsid w:val="00E85937"/>
    <w:rsid w:val="00EA02F6"/>
    <w:rsid w:val="00EB516D"/>
    <w:rsid w:val="00ED4A91"/>
    <w:rsid w:val="00F10583"/>
    <w:rsid w:val="00F25187"/>
    <w:rsid w:val="00F34B3C"/>
    <w:rsid w:val="00F42C53"/>
    <w:rsid w:val="00F45D75"/>
    <w:rsid w:val="00F5426F"/>
    <w:rsid w:val="00F648DA"/>
    <w:rsid w:val="00F66050"/>
    <w:rsid w:val="00F83AE8"/>
    <w:rsid w:val="00F8486C"/>
    <w:rsid w:val="00F87531"/>
    <w:rsid w:val="00FA5232"/>
    <w:rsid w:val="00FA6B55"/>
    <w:rsid w:val="00FB019A"/>
    <w:rsid w:val="00FC4A60"/>
    <w:rsid w:val="00FC61BC"/>
    <w:rsid w:val="00FD2A7F"/>
    <w:rsid w:val="00FD55EB"/>
    <w:rsid w:val="00FD5815"/>
    <w:rsid w:val="00FD63A8"/>
    <w:rsid w:val="00FD6E97"/>
    <w:rsid w:val="00FF30D5"/>
    <w:rsid w:val="00FF5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07F68E"/>
  <w15:chartTrackingRefBased/>
  <w15:docId w15:val="{1BA17F44-72EA-C14C-85C9-2C8803C82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C744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Tipodeletrapredefinidodopargrafo"/>
    <w:uiPriority w:val="99"/>
    <w:semiHidden/>
    <w:unhideWhenUsed/>
    <w:rsid w:val="008B41ED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8B41ED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8B41ED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8B41ED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8B41ED"/>
    <w:rPr>
      <w:b/>
      <w:bCs/>
      <w:sz w:val="20"/>
      <w:szCs w:val="20"/>
    </w:rPr>
  </w:style>
  <w:style w:type="character" w:styleId="Hiperligao">
    <w:name w:val="Hyperlink"/>
    <w:basedOn w:val="Tipodeletrapredefinidodopargrafo"/>
    <w:uiPriority w:val="99"/>
    <w:unhideWhenUsed/>
    <w:rsid w:val="008B41ED"/>
    <w:rPr>
      <w:color w:val="0563C1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8B41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3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Barbosa</dc:creator>
  <cp:keywords/>
  <dc:description/>
  <cp:lastModifiedBy>Ana Barbosa</cp:lastModifiedBy>
  <cp:revision>3</cp:revision>
  <dcterms:created xsi:type="dcterms:W3CDTF">2022-10-23T10:12:00Z</dcterms:created>
  <dcterms:modified xsi:type="dcterms:W3CDTF">2022-10-23T10:12:00Z</dcterms:modified>
</cp:coreProperties>
</file>